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6BF31" w14:textId="3246A859" w:rsidR="002A4791" w:rsidRPr="002A4791" w:rsidRDefault="002A4791" w:rsidP="002238A7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 w:rsidRPr="002A4791">
        <w:rPr>
          <w:rFonts w:asciiTheme="majorBidi" w:hAnsiTheme="majorBidi" w:cstheme="majorBidi"/>
          <w:sz w:val="24"/>
          <w:szCs w:val="24"/>
        </w:rPr>
        <w:t xml:space="preserve">Table </w:t>
      </w:r>
      <w:r w:rsidRPr="002A4791">
        <w:rPr>
          <w:rFonts w:asciiTheme="majorBidi" w:hAnsiTheme="majorBidi" w:cstheme="majorBidi"/>
          <w:sz w:val="24"/>
          <w:szCs w:val="24"/>
        </w:rPr>
        <w:fldChar w:fldCharType="begin"/>
      </w:r>
      <w:r w:rsidRPr="002A4791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Pr="002A4791">
        <w:rPr>
          <w:rFonts w:asciiTheme="majorBidi" w:hAnsiTheme="majorBidi" w:cstheme="majorBidi"/>
          <w:sz w:val="24"/>
          <w:szCs w:val="24"/>
        </w:rPr>
        <w:fldChar w:fldCharType="separate"/>
      </w:r>
      <w:r w:rsidR="002238A7">
        <w:rPr>
          <w:rFonts w:asciiTheme="majorBidi" w:hAnsiTheme="majorBidi" w:cstheme="majorBidi"/>
          <w:noProof/>
          <w:sz w:val="24"/>
          <w:szCs w:val="24"/>
        </w:rPr>
        <w:t>1</w:t>
      </w:r>
      <w:r w:rsidRPr="002A4791">
        <w:rPr>
          <w:rFonts w:asciiTheme="majorBidi" w:hAnsiTheme="majorBidi" w:cstheme="majorBidi"/>
          <w:sz w:val="24"/>
          <w:szCs w:val="24"/>
        </w:rPr>
        <w:fldChar w:fldCharType="end"/>
      </w:r>
      <w:r w:rsidRPr="002A4791">
        <w:rPr>
          <w:rFonts w:asciiTheme="majorBidi" w:hAnsiTheme="majorBidi" w:cstheme="majorBidi"/>
          <w:sz w:val="24"/>
          <w:szCs w:val="24"/>
        </w:rPr>
        <w:t xml:space="preserve">: Certainty of evidence using </w:t>
      </w:r>
      <w:r w:rsidR="007D1DC6" w:rsidRPr="007D1DC6">
        <w:rPr>
          <w:rFonts w:asciiTheme="majorBidi" w:hAnsiTheme="majorBidi" w:cstheme="majorBidi"/>
          <w:sz w:val="24"/>
          <w:szCs w:val="24"/>
        </w:rPr>
        <w:t xml:space="preserve">the </w:t>
      </w:r>
      <w:r w:rsidR="007D1DC6" w:rsidRPr="007D1DC6">
        <w:rPr>
          <w:rFonts w:asciiTheme="majorBidi" w:hAnsiTheme="majorBidi" w:cstheme="majorBidi"/>
          <w:bCs/>
          <w:sz w:val="24"/>
          <w:szCs w:val="24"/>
        </w:rPr>
        <w:t>Grading of Recommendations, Assessment, Development, and Evaluations</w:t>
      </w:r>
      <w:r w:rsidR="007D1DC6" w:rsidRPr="007D1DC6">
        <w:rPr>
          <w:rFonts w:asciiTheme="majorBidi" w:hAnsiTheme="majorBidi" w:cstheme="majorBidi"/>
          <w:sz w:val="24"/>
          <w:szCs w:val="24"/>
        </w:rPr>
        <w:t xml:space="preserve"> (GRAD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7"/>
        <w:gridCol w:w="2455"/>
        <w:gridCol w:w="1844"/>
        <w:gridCol w:w="2884"/>
        <w:gridCol w:w="1459"/>
        <w:gridCol w:w="2539"/>
      </w:tblGrid>
      <w:tr w:rsidR="002D4195" w:rsidRPr="008535BA" w14:paraId="63416DC7" w14:textId="77777777" w:rsidTr="002A4791">
        <w:trPr>
          <w:trHeight w:val="266"/>
        </w:trPr>
        <w:tc>
          <w:tcPr>
            <w:tcW w:w="992" w:type="pct"/>
          </w:tcPr>
          <w:p w14:paraId="592AE2DA" w14:textId="4B4A9231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Condition ‘comparison</w:t>
            </w:r>
            <w:r w:rsidR="002C5C33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 (reported review)</w:t>
            </w:r>
          </w:p>
        </w:tc>
        <w:tc>
          <w:tcPr>
            <w:tcW w:w="880" w:type="pct"/>
          </w:tcPr>
          <w:p w14:paraId="24C37829" w14:textId="54091F21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48434762"/>
            <w:r w:rsidRPr="008535BA">
              <w:rPr>
                <w:rFonts w:asciiTheme="majorBidi" w:hAnsiTheme="majorBidi" w:cstheme="majorBidi"/>
                <w:sz w:val="24"/>
                <w:szCs w:val="24"/>
              </w:rPr>
              <w:t>Outcome ‘measure</w:t>
            </w:r>
            <w:r w:rsidR="006D4E08" w:rsidRPr="008535BA">
              <w:rPr>
                <w:rFonts w:asciiTheme="majorBidi" w:hAnsiTheme="majorBidi" w:cstheme="majorBidi"/>
                <w:sz w:val="24"/>
                <w:szCs w:val="24"/>
              </w:rPr>
              <w:t>, score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73B2AB8F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Trials (participants)</w:t>
            </w:r>
          </w:p>
        </w:tc>
        <w:tc>
          <w:tcPr>
            <w:tcW w:w="1034" w:type="pct"/>
          </w:tcPr>
          <w:p w14:paraId="286C7ADF" w14:textId="37B73139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Effect estimates 95% CI</w:t>
            </w:r>
            <w:r w:rsidR="00802B91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42556A" w:rsidRPr="008535BA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523" w:type="pct"/>
          </w:tcPr>
          <w:p w14:paraId="64B28278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ertainty of evidence </w:t>
            </w:r>
          </w:p>
        </w:tc>
        <w:tc>
          <w:tcPr>
            <w:tcW w:w="910" w:type="pct"/>
          </w:tcPr>
          <w:p w14:paraId="2F441E0C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Comments</w:t>
            </w:r>
          </w:p>
        </w:tc>
      </w:tr>
      <w:tr w:rsidR="002D4195" w:rsidRPr="008535BA" w14:paraId="64E22419" w14:textId="77777777" w:rsidTr="002A4791">
        <w:trPr>
          <w:trHeight w:val="266"/>
        </w:trPr>
        <w:tc>
          <w:tcPr>
            <w:tcW w:w="992" w:type="pct"/>
          </w:tcPr>
          <w:p w14:paraId="2EB5E3B8" w14:textId="4648687B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hronic neck pain (CNP): ‘virtual reality (VR) vs control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8E8DD05" w14:textId="23EDE1BB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isual analogue scale (VAS), 0–100’</w:t>
            </w:r>
          </w:p>
        </w:tc>
        <w:tc>
          <w:tcPr>
            <w:tcW w:w="661" w:type="pct"/>
          </w:tcPr>
          <w:p w14:paraId="22AB231C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46)</w:t>
            </w:r>
          </w:p>
        </w:tc>
        <w:tc>
          <w:tcPr>
            <w:tcW w:w="1034" w:type="pct"/>
          </w:tcPr>
          <w:p w14:paraId="1A6E9E86" w14:textId="590ED26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ean difference [MD] = −8.80, 95% confidence interval [CI] = −12.49 to −3.67, p &lt; 0.05), decreased VAS score in favour of VR group (VRG).</w:t>
            </w:r>
          </w:p>
        </w:tc>
        <w:tc>
          <w:tcPr>
            <w:tcW w:w="523" w:type="pct"/>
          </w:tcPr>
          <w:p w14:paraId="20C43ABF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230E707A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high risk of bias (downgraded)</w:t>
            </w:r>
          </w:p>
          <w:p w14:paraId="7BFDCFE8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0% (not downgraded)</w:t>
            </w:r>
          </w:p>
          <w:p w14:paraId="531E0472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419D6B58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4F2BF851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278D3C62" w14:textId="77777777" w:rsidTr="002A4791">
        <w:trPr>
          <w:trHeight w:val="266"/>
        </w:trPr>
        <w:tc>
          <w:tcPr>
            <w:tcW w:w="992" w:type="pct"/>
          </w:tcPr>
          <w:p w14:paraId="6516EA85" w14:textId="6862D2C3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NP: </w:t>
            </w:r>
            <w:r w:rsidR="006C61F0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‘VR pre-intervention vs post-intervention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9936985" w14:textId="4B82DC50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0’</w:t>
            </w:r>
          </w:p>
        </w:tc>
        <w:tc>
          <w:tcPr>
            <w:tcW w:w="661" w:type="pct"/>
          </w:tcPr>
          <w:p w14:paraId="12195E49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41)</w:t>
            </w:r>
          </w:p>
        </w:tc>
        <w:tc>
          <w:tcPr>
            <w:tcW w:w="1034" w:type="pct"/>
          </w:tcPr>
          <w:p w14:paraId="7242DD19" w14:textId="3435479C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26.24, 95% CI = 13.34 to 39.13, p &lt; 0.05), decreased VAS score in favour of post-intervention.</w:t>
            </w:r>
          </w:p>
        </w:tc>
        <w:tc>
          <w:tcPr>
            <w:tcW w:w="523" w:type="pct"/>
          </w:tcPr>
          <w:p w14:paraId="0A290C56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63CAE348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high risk of bias (downgraded)</w:t>
            </w:r>
          </w:p>
          <w:p w14:paraId="797E2927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82% (downgraded)</w:t>
            </w:r>
          </w:p>
          <w:p w14:paraId="77FDC1DD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5D032F7F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5E4210D9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2AA4A056" w14:textId="77777777" w:rsidTr="002A4791">
        <w:trPr>
          <w:trHeight w:val="266"/>
        </w:trPr>
        <w:tc>
          <w:tcPr>
            <w:tcW w:w="992" w:type="pct"/>
          </w:tcPr>
          <w:p w14:paraId="2F05C2BC" w14:textId="11DF25DA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NP: ‘VR vs. control group’ at short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sIEhlLCBDaGVuLCAmYW1wOyBSZW1pcywg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</w:fldData>
              </w:fldCha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sIEhlLCBDaGVuLCAmYW1wOyBSZW1pcywg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</w:fldData>
              </w:fldCha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A2772">
              <w:rPr>
                <w:rFonts w:asciiTheme="majorBidi" w:hAnsiTheme="majorBidi" w:cstheme="majorBidi"/>
                <w:noProof/>
                <w:sz w:val="24"/>
                <w:szCs w:val="24"/>
              </w:rPr>
              <w:t>(Hao, He, Chen, &amp; Remis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345BFC2" w14:textId="764AD9A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4D732989" w14:textId="297E40F1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6 (275)</w:t>
            </w:r>
          </w:p>
        </w:tc>
        <w:tc>
          <w:tcPr>
            <w:tcW w:w="1034" w:type="pct"/>
          </w:tcPr>
          <w:p w14:paraId="560D53CB" w14:textId="6B8E1B11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0.94, 95% CI = −1.31 to −0.58, p &lt; 0.01), in favour of VRG.</w:t>
            </w:r>
          </w:p>
        </w:tc>
        <w:tc>
          <w:tcPr>
            <w:tcW w:w="523" w:type="pct"/>
          </w:tcPr>
          <w:p w14:paraId="58548995" w14:textId="45B139E3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3B0683B8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6/6 at high risk of bias (downgraded)</w:t>
            </w:r>
          </w:p>
          <w:p w14:paraId="03F803E9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0% (not downgraded)</w:t>
            </w:r>
          </w:p>
          <w:p w14:paraId="5CBAC1DB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03ABE1F4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3E2EF61E" w14:textId="7407F6A0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13CD8918" w14:textId="77777777" w:rsidTr="002A4791">
        <w:trPr>
          <w:trHeight w:val="266"/>
        </w:trPr>
        <w:tc>
          <w:tcPr>
            <w:tcW w:w="992" w:type="pct"/>
          </w:tcPr>
          <w:p w14:paraId="69B71AC5" w14:textId="2D201B5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NP: ‘VR vs. control group’ at intermediate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Hao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608860E" w14:textId="308DC24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44C2A877" w14:textId="6138949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122)</w:t>
            </w:r>
          </w:p>
        </w:tc>
        <w:tc>
          <w:tcPr>
            <w:tcW w:w="1034" w:type="pct"/>
          </w:tcPr>
          <w:p w14:paraId="7AC5BAD0" w14:textId="52AA3642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0.61, 95% CI = −0.27 to 0.05, p = 0.07), no significant difference</w:t>
            </w:r>
          </w:p>
        </w:tc>
        <w:tc>
          <w:tcPr>
            <w:tcW w:w="523" w:type="pct"/>
          </w:tcPr>
          <w:p w14:paraId="0E9CB8BF" w14:textId="66F0590B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2D94D762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4/4 at high risk of bias (downgraded)</w:t>
            </w:r>
          </w:p>
          <w:p w14:paraId="4217A304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41.4% (not downgraded)</w:t>
            </w:r>
          </w:p>
          <w:p w14:paraId="1FD5B72F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64E13AAC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2D68428B" w14:textId="2F94C5F5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493A0C" w:rsidRPr="008535BA" w14:paraId="616DB72A" w14:textId="77777777" w:rsidTr="002A4791">
        <w:trPr>
          <w:trHeight w:val="266"/>
        </w:trPr>
        <w:tc>
          <w:tcPr>
            <w:tcW w:w="992" w:type="pct"/>
          </w:tcPr>
          <w:p w14:paraId="02540EEA" w14:textId="16A7D9F4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NP: </w:t>
            </w:r>
            <w:r w:rsidR="006C61F0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‘VR pre-intervention vs post-intervention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TwvQXV0aG9yPjxZZWFyPjIwMjM8L1llYXI+PFJlY051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</w:fldData>
              </w:fldCha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TwvQXV0aG9yPjxZZWFyPjIwMjM8L1llYXI+PFJlY051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</w:fldData>
              </w:fldCha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A2772">
              <w:rPr>
                <w:rFonts w:asciiTheme="majorBidi" w:hAnsiTheme="majorBidi" w:cstheme="majorBidi"/>
                <w:noProof/>
                <w:sz w:val="24"/>
                <w:szCs w:val="24"/>
              </w:rPr>
              <w:t>(Ye, Koh, Jaiswal, Soomal, &amp; Kumbhare, 2023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DCCD024" w14:textId="6C4E3B2C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Pain: ‘VAS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ot reported (</w:t>
            </w:r>
            <w:r w:rsidR="00995726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6559EA91" w14:textId="4D8F2924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154)</w:t>
            </w:r>
          </w:p>
        </w:tc>
        <w:tc>
          <w:tcPr>
            <w:tcW w:w="1034" w:type="pct"/>
          </w:tcPr>
          <w:p w14:paraId="4588A666" w14:textId="082A1ADB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2.13, 95% CI = 1.11 to 3.15, p ˂ 0.0001), in favour of post-VR intervention.</w:t>
            </w:r>
          </w:p>
        </w:tc>
        <w:tc>
          <w:tcPr>
            <w:tcW w:w="523" w:type="pct"/>
          </w:tcPr>
          <w:p w14:paraId="26647C36" w14:textId="5254EFB1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1F7C329E" w14:textId="77777777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low risk of bias (not downgraded)</w:t>
            </w:r>
          </w:p>
          <w:p w14:paraId="7AAE9EA7" w14:textId="77777777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84% (downgraded)</w:t>
            </w:r>
          </w:p>
          <w:p w14:paraId="180962E8" w14:textId="77777777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3B242A09" w14:textId="77777777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&lt; 400 (downgraded)</w:t>
            </w:r>
          </w:p>
          <w:p w14:paraId="77FDDF55" w14:textId="756D673E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493A0C" w:rsidRPr="008535BA" w14:paraId="0AFE0070" w14:textId="77777777" w:rsidTr="002A4791">
        <w:trPr>
          <w:trHeight w:val="266"/>
        </w:trPr>
        <w:tc>
          <w:tcPr>
            <w:tcW w:w="992" w:type="pct"/>
          </w:tcPr>
          <w:p w14:paraId="396E0848" w14:textId="011EBCC6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NP: ‘VR vs. control group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TwvQXV0aG9yPjxZZWFyPjIwMjM8L1llYXI+PFJlY051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TwvQXV0aG9yPjxZZWFyPjIwMjM8L1llYXI+PFJlY051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Ye et al., 2023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4D4077B0" w14:textId="16D573BF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Pain: ‘VAS, </w:t>
            </w:r>
            <w:r w:rsidR="00995726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3D3C8A5B" w14:textId="18BF4F83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155)</w:t>
            </w:r>
          </w:p>
        </w:tc>
        <w:tc>
          <w:tcPr>
            <w:tcW w:w="1034" w:type="pct"/>
          </w:tcPr>
          <w:p w14:paraId="5694A2B8" w14:textId="7E5A00AF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0.58, 95% CI = 0.25 to 0.91, p = 0.0005), in favour of VRG.</w:t>
            </w:r>
          </w:p>
        </w:tc>
        <w:tc>
          <w:tcPr>
            <w:tcW w:w="523" w:type="pct"/>
          </w:tcPr>
          <w:p w14:paraId="1F3348A2" w14:textId="5DD92296" w:rsidR="00493A0C" w:rsidRPr="008535BA" w:rsidRDefault="00493A0C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910" w:type="pct"/>
          </w:tcPr>
          <w:p w14:paraId="6E10B107" w14:textId="77777777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4/4 at low risk of bias (not downgraded)</w:t>
            </w:r>
          </w:p>
          <w:p w14:paraId="11643FE6" w14:textId="77777777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2% (not downgraded)</w:t>
            </w:r>
          </w:p>
          <w:p w14:paraId="4DF412D3" w14:textId="77777777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783124E" w14:textId="77777777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˂ 400 (downgraded)</w:t>
            </w:r>
          </w:p>
          <w:p w14:paraId="0D7635E3" w14:textId="6A61F228" w:rsidR="00493A0C" w:rsidRPr="008535BA" w:rsidRDefault="00493A0C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65D57" w:rsidRPr="008535BA" w14:paraId="37D03E56" w14:textId="77777777" w:rsidTr="002A4791">
        <w:trPr>
          <w:trHeight w:val="266"/>
        </w:trPr>
        <w:tc>
          <w:tcPr>
            <w:tcW w:w="992" w:type="pct"/>
          </w:tcPr>
          <w:p w14:paraId="235CB668" w14:textId="20181EAD" w:rsidR="00365D57" w:rsidRPr="008535BA" w:rsidRDefault="00365D5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NP: ‘VR vs. control group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36CE7AE4" w14:textId="346A9B8E" w:rsidR="00365D57" w:rsidRPr="008535BA" w:rsidRDefault="00365D5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2A4D3EC4" w14:textId="18D41A5C" w:rsidR="00365D57" w:rsidRPr="008535BA" w:rsidRDefault="00365D5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180)</w:t>
            </w:r>
          </w:p>
        </w:tc>
        <w:tc>
          <w:tcPr>
            <w:tcW w:w="1034" w:type="pct"/>
          </w:tcPr>
          <w:p w14:paraId="706DB90C" w14:textId="65093518" w:rsidR="00365D57" w:rsidRPr="008535BA" w:rsidRDefault="00365D57" w:rsidP="001539C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1539C2" w:rsidRPr="001539C2">
              <w:rPr>
                <w:rFonts w:asciiTheme="majorBidi" w:hAnsiTheme="majorBidi" w:cstheme="majorBidi"/>
                <w:sz w:val="24"/>
                <w:szCs w:val="24"/>
              </w:rPr>
              <w:t>Weighted MD [WMD]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= −1.22, 95% CI = −1.80 to −0.63, p ˂ 0.00001), in favour of VRG.</w:t>
            </w:r>
          </w:p>
        </w:tc>
        <w:tc>
          <w:tcPr>
            <w:tcW w:w="523" w:type="pct"/>
          </w:tcPr>
          <w:p w14:paraId="3C60E504" w14:textId="5ED6B4E1" w:rsidR="00365D57" w:rsidRPr="008535BA" w:rsidRDefault="00365D5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6DE604B6" w14:textId="77777777" w:rsidR="00365D57" w:rsidRPr="008535BA" w:rsidRDefault="00365D5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4/4 at high risk of bias (downgraded)</w:t>
            </w:r>
          </w:p>
          <w:p w14:paraId="2C4FA651" w14:textId="77777777" w:rsidR="00365D57" w:rsidRPr="008535BA" w:rsidRDefault="00365D5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0% (not downgraded)</w:t>
            </w:r>
          </w:p>
          <w:p w14:paraId="06AC2FFF" w14:textId="77777777" w:rsidR="00365D57" w:rsidRPr="008535BA" w:rsidRDefault="00365D5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16B9F074" w14:textId="77777777" w:rsidR="00365D57" w:rsidRPr="008535BA" w:rsidRDefault="00365D5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6C3E9468" w14:textId="764A490F" w:rsidR="00365D57" w:rsidRPr="008535BA" w:rsidRDefault="00365D5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540F54" w:rsidRPr="008535BA" w14:paraId="03273B8B" w14:textId="77777777" w:rsidTr="002A4791">
        <w:trPr>
          <w:trHeight w:val="266"/>
        </w:trPr>
        <w:tc>
          <w:tcPr>
            <w:tcW w:w="992" w:type="pct"/>
          </w:tcPr>
          <w:p w14:paraId="1BD3D520" w14:textId="21484F34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NP: </w:t>
            </w:r>
            <w:r w:rsidR="006C61F0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‘VR pre-intervention vs post-intervention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TwvQXV0aG9yPjxZZWFyPjIwMjM8L1llYXI+PFJlY051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TwvQXV0aG9yPjxZZWFyPjIwMjM8L1llYXI+PFJlY051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Ye et al., 2023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8A3F6F5" w14:textId="6D50B424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Disability ‘NDI, </w:t>
            </w:r>
            <w:r w:rsidR="00995726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3545CFAC" w14:textId="358026F8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20)</w:t>
            </w:r>
          </w:p>
        </w:tc>
        <w:tc>
          <w:tcPr>
            <w:tcW w:w="1034" w:type="pct"/>
          </w:tcPr>
          <w:p w14:paraId="523CDBF0" w14:textId="1063CDF7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2.08, 95% CI = 0.40 to 3.67, p = 0.02), in favour of post-VR intervention.</w:t>
            </w:r>
          </w:p>
        </w:tc>
        <w:tc>
          <w:tcPr>
            <w:tcW w:w="523" w:type="pct"/>
          </w:tcPr>
          <w:p w14:paraId="03CE79F5" w14:textId="5FE13659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5DEEE852" w14:textId="7777777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low risk of bias (not downgraded)</w:t>
            </w:r>
          </w:p>
          <w:p w14:paraId="31537286" w14:textId="7777777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2% (downgraded)</w:t>
            </w:r>
          </w:p>
          <w:p w14:paraId="695D4543" w14:textId="7777777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3A36F93A" w14:textId="7777777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23295178" w14:textId="6A03F066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540F54" w:rsidRPr="008535BA" w14:paraId="316902DE" w14:textId="77777777" w:rsidTr="002A4791">
        <w:trPr>
          <w:trHeight w:val="266"/>
        </w:trPr>
        <w:tc>
          <w:tcPr>
            <w:tcW w:w="992" w:type="pct"/>
          </w:tcPr>
          <w:p w14:paraId="1323F9E6" w14:textId="342A5A16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NP: ‘VR vs. control group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TwvQXV0aG9yPjxZZWFyPjIwMjM8L1llYXI+PFJlY051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TwvQXV0aG9yPjxZZWFyPjIwMjM8L1llYXI+PFJlY051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Ye et al., 2023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6369B16" w14:textId="61281F59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Disability ‘NDI, </w:t>
            </w:r>
            <w:r w:rsidR="00995726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57E8841E" w14:textId="3685692E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21)</w:t>
            </w:r>
          </w:p>
        </w:tc>
        <w:tc>
          <w:tcPr>
            <w:tcW w:w="1034" w:type="pct"/>
          </w:tcPr>
          <w:p w14:paraId="0E2146AC" w14:textId="3720D58A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0.54, 95% CI = −0.15 to 1.24, p = 0.13), no significant difference.</w:t>
            </w:r>
          </w:p>
        </w:tc>
        <w:tc>
          <w:tcPr>
            <w:tcW w:w="523" w:type="pct"/>
          </w:tcPr>
          <w:p w14:paraId="2DA0EACF" w14:textId="01ACE215" w:rsidR="00540F54" w:rsidRPr="008535BA" w:rsidRDefault="00540F5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6069F606" w14:textId="7777777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low risk of bias (not downgraded)</w:t>
            </w:r>
          </w:p>
          <w:p w14:paraId="5C103F70" w14:textId="7777777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72% (downgraded)</w:t>
            </w:r>
          </w:p>
          <w:p w14:paraId="765E94CF" w14:textId="7777777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57FC356" w14:textId="7777777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115CD521" w14:textId="317570B7" w:rsidR="00540F54" w:rsidRPr="008535BA" w:rsidRDefault="00540F5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709CF653" w14:textId="77777777" w:rsidTr="002A4791">
        <w:trPr>
          <w:trHeight w:val="266"/>
        </w:trPr>
        <w:tc>
          <w:tcPr>
            <w:tcW w:w="992" w:type="pct"/>
          </w:tcPr>
          <w:p w14:paraId="0B3E7E7D" w14:textId="2E9938E5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NP: </w:t>
            </w:r>
            <w:r w:rsidR="005735AE"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VR vs. control</w:t>
            </w:r>
            <w:r w:rsidR="005735AE">
              <w:rPr>
                <w:rFonts w:asciiTheme="majorBidi" w:hAnsiTheme="majorBidi" w:cstheme="majorBidi"/>
                <w:sz w:val="24"/>
                <w:szCs w:val="24"/>
              </w:rPr>
              <w:t>'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2ED8531" w14:textId="78DE5CA4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Disability: ‘Neck Disability Index (NDI), 0–50’</w:t>
            </w:r>
          </w:p>
        </w:tc>
        <w:tc>
          <w:tcPr>
            <w:tcW w:w="661" w:type="pct"/>
          </w:tcPr>
          <w:p w14:paraId="5E427ADE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36)</w:t>
            </w:r>
          </w:p>
        </w:tc>
        <w:tc>
          <w:tcPr>
            <w:tcW w:w="1034" w:type="pct"/>
          </w:tcPr>
          <w:p w14:paraId="3770840B" w14:textId="7B08FEEA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2.87, 95% CI = −4.36 to −1.39, p = 0.0002), in favour of VRG.</w:t>
            </w:r>
          </w:p>
        </w:tc>
        <w:tc>
          <w:tcPr>
            <w:tcW w:w="523" w:type="pct"/>
          </w:tcPr>
          <w:p w14:paraId="72867B53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2C361D7C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high risk of bias (downgraded)</w:t>
            </w:r>
          </w:p>
          <w:p w14:paraId="3315DB1D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33% (not downgraded)</w:t>
            </w:r>
          </w:p>
          <w:p w14:paraId="6883C2CC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1D4EF18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&lt; 400 (downgraded)</w:t>
            </w:r>
          </w:p>
          <w:p w14:paraId="00E51D2D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0CB31536" w14:textId="77777777" w:rsidTr="002A4791">
        <w:trPr>
          <w:trHeight w:val="266"/>
        </w:trPr>
        <w:tc>
          <w:tcPr>
            <w:tcW w:w="992" w:type="pct"/>
          </w:tcPr>
          <w:p w14:paraId="5AB250F9" w14:textId="30145AC3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NP: ‘VR vs. control group’ at short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Hao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A4BC215" w14:textId="0594F96A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Disability ‘NDI, 0-50’</w:t>
            </w:r>
          </w:p>
        </w:tc>
        <w:tc>
          <w:tcPr>
            <w:tcW w:w="661" w:type="pct"/>
          </w:tcPr>
          <w:p w14:paraId="2EF13FA0" w14:textId="25F8C3BA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5 (241)</w:t>
            </w:r>
          </w:p>
        </w:tc>
        <w:tc>
          <w:tcPr>
            <w:tcW w:w="1034" w:type="pct"/>
          </w:tcPr>
          <w:p w14:paraId="78229EE9" w14:textId="53796FF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2.16, 95% CI = −3.50 to −0.82, p &lt; 0.01), in favour of VRG.</w:t>
            </w:r>
          </w:p>
        </w:tc>
        <w:tc>
          <w:tcPr>
            <w:tcW w:w="523" w:type="pct"/>
          </w:tcPr>
          <w:p w14:paraId="63373CEA" w14:textId="74C935D0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662259A8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5/5 at high risk of bias (downgraded)</w:t>
            </w:r>
          </w:p>
          <w:p w14:paraId="4ED66DDA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15.4% (not downgraded)</w:t>
            </w:r>
          </w:p>
          <w:p w14:paraId="13412CA6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465A97B9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5928C8FA" w14:textId="1C7B6F9F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3E1BF954" w14:textId="77777777" w:rsidTr="002A4791">
        <w:trPr>
          <w:trHeight w:val="266"/>
        </w:trPr>
        <w:tc>
          <w:tcPr>
            <w:tcW w:w="992" w:type="pct"/>
          </w:tcPr>
          <w:p w14:paraId="4AC7B716" w14:textId="17EAB6F8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NP: ‘VR vs. control group’ at intermediate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Hao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5ABC27F8" w14:textId="3F311879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Disability ‘NDI, 0-50’</w:t>
            </w:r>
          </w:p>
        </w:tc>
        <w:tc>
          <w:tcPr>
            <w:tcW w:w="661" w:type="pct"/>
          </w:tcPr>
          <w:p w14:paraId="294D6D3F" w14:textId="5BB6561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204)</w:t>
            </w:r>
          </w:p>
        </w:tc>
        <w:tc>
          <w:tcPr>
            <w:tcW w:w="1034" w:type="pct"/>
          </w:tcPr>
          <w:p w14:paraId="1A64D617" w14:textId="7D11A53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2.95, 95% CI = −4.93 to −0.97, p &lt; 0.01), in favour of VRG.</w:t>
            </w:r>
          </w:p>
        </w:tc>
        <w:tc>
          <w:tcPr>
            <w:tcW w:w="523" w:type="pct"/>
          </w:tcPr>
          <w:p w14:paraId="2975FFC8" w14:textId="28FD232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123A4ABD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4/4 at high risk of bias (downgraded)</w:t>
            </w:r>
          </w:p>
          <w:p w14:paraId="6151F7A5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36.2% (not downgraded)</w:t>
            </w:r>
          </w:p>
          <w:p w14:paraId="20965D9E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439246B9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2EE263D0" w14:textId="5DAFF641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094377DF" w14:textId="77777777" w:rsidTr="002A4791">
        <w:trPr>
          <w:trHeight w:val="266"/>
        </w:trPr>
        <w:tc>
          <w:tcPr>
            <w:tcW w:w="992" w:type="pct"/>
          </w:tcPr>
          <w:p w14:paraId="4F9CD5CE" w14:textId="227A108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NP: VR vs. control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3B2F15F9" w14:textId="59849FF0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Kinesiophobia: ‘Tampa Scale for Kinesiophobia (TSK), 0–68’</w:t>
            </w:r>
          </w:p>
        </w:tc>
        <w:tc>
          <w:tcPr>
            <w:tcW w:w="661" w:type="pct"/>
          </w:tcPr>
          <w:p w14:paraId="52486853" w14:textId="299FD55F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94)</w:t>
            </w:r>
          </w:p>
        </w:tc>
        <w:tc>
          <w:tcPr>
            <w:tcW w:w="1034" w:type="pct"/>
          </w:tcPr>
          <w:p w14:paraId="3ED72A7E" w14:textId="73C96AAF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0.28, 95% CI = −3.46 to 2.90, p = 0.85), no significant difference</w:t>
            </w:r>
          </w:p>
        </w:tc>
        <w:tc>
          <w:tcPr>
            <w:tcW w:w="523" w:type="pct"/>
          </w:tcPr>
          <w:p w14:paraId="5F8604A7" w14:textId="110EBF3A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7DCACD16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2 at high risk of bias (downgraded)</w:t>
            </w:r>
          </w:p>
          <w:p w14:paraId="682ACDF5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0% (not downgraded)</w:t>
            </w:r>
          </w:p>
          <w:p w14:paraId="4D2C31B4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337BB057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336D758D" w14:textId="2B28CD4D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584CBE18" w14:textId="77777777" w:rsidTr="002A4791">
        <w:trPr>
          <w:trHeight w:val="266"/>
        </w:trPr>
        <w:tc>
          <w:tcPr>
            <w:tcW w:w="992" w:type="pct"/>
          </w:tcPr>
          <w:p w14:paraId="634B487A" w14:textId="3FD9BD80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NP: ‘VR vs. control group’ at short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Hao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37F5BF0" w14:textId="1339BDD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Kinesiophobia ‘TSK</w:t>
            </w:r>
            <w:r w:rsidR="0042556A" w:rsidRPr="008535B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6E8E2851" w14:textId="2FD60B6E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66)</w:t>
            </w:r>
          </w:p>
        </w:tc>
        <w:tc>
          <w:tcPr>
            <w:tcW w:w="1034" w:type="pct"/>
          </w:tcPr>
          <w:p w14:paraId="5EAD9A05" w14:textId="41815374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.04, 95% CI = −3.54 to 1.45, p = 0.41), no significant difference.</w:t>
            </w:r>
          </w:p>
        </w:tc>
        <w:tc>
          <w:tcPr>
            <w:tcW w:w="523" w:type="pct"/>
          </w:tcPr>
          <w:p w14:paraId="44FA8F8D" w14:textId="196B507A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44FB08CD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high risk of bias (downgraded)</w:t>
            </w:r>
          </w:p>
          <w:p w14:paraId="6D8D67F4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0% (not downgraded)</w:t>
            </w:r>
          </w:p>
          <w:p w14:paraId="64D9E06B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15834E8D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5B61F6FA" w14:textId="69693D5A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1EE3F526" w14:textId="77777777" w:rsidTr="002A4791">
        <w:trPr>
          <w:trHeight w:val="266"/>
        </w:trPr>
        <w:tc>
          <w:tcPr>
            <w:tcW w:w="992" w:type="pct"/>
          </w:tcPr>
          <w:p w14:paraId="576341C1" w14:textId="1F47ADE5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NP: ‘VR vs. control group’ at intermediate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88L0F1dGhvcj48WWVhcj4yMDI0PC9ZZWFyPjxSZWNO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Hao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84F5BD1" w14:textId="078A7049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Kinesiophobia ‘TSK</w:t>
            </w:r>
            <w:r w:rsidR="0042556A" w:rsidRPr="008535B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2A3D8111" w14:textId="5959EB95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62)</w:t>
            </w:r>
          </w:p>
        </w:tc>
        <w:tc>
          <w:tcPr>
            <w:tcW w:w="1034" w:type="pct"/>
          </w:tcPr>
          <w:p w14:paraId="148D2F3D" w14:textId="69AFAAB6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2.10, 95% CI = −5.46 to 1.25, p = 0.22), no significant difference.</w:t>
            </w:r>
          </w:p>
        </w:tc>
        <w:tc>
          <w:tcPr>
            <w:tcW w:w="523" w:type="pct"/>
          </w:tcPr>
          <w:p w14:paraId="0759E445" w14:textId="1335046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73F78A2F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high risk of bias (downgraded)</w:t>
            </w:r>
          </w:p>
          <w:p w14:paraId="7A7D1CF0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51.5% (downgraded)</w:t>
            </w:r>
          </w:p>
          <w:p w14:paraId="2CCC2ABC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F903867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&lt; 400 (downgraded)</w:t>
            </w:r>
          </w:p>
          <w:p w14:paraId="1E96EBE2" w14:textId="4AD0938B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6ECD6250" w14:textId="77777777" w:rsidTr="002A4791">
        <w:trPr>
          <w:trHeight w:val="266"/>
        </w:trPr>
        <w:tc>
          <w:tcPr>
            <w:tcW w:w="992" w:type="pct"/>
          </w:tcPr>
          <w:p w14:paraId="3F0EBD77" w14:textId="1BE6EE3B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hronic low back pain (CLBP): VR vs. exercise intervention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39E186F" w14:textId="4FF8AD0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0’</w:t>
            </w:r>
          </w:p>
        </w:tc>
        <w:tc>
          <w:tcPr>
            <w:tcW w:w="661" w:type="pct"/>
          </w:tcPr>
          <w:p w14:paraId="58190E52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62)</w:t>
            </w:r>
          </w:p>
        </w:tc>
        <w:tc>
          <w:tcPr>
            <w:tcW w:w="1034" w:type="pct"/>
          </w:tcPr>
          <w:p w14:paraId="5447543A" w14:textId="23284FA5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1.92, 95% CI = −10.52 to 14.35, p = 0.76), no significant difference.</w:t>
            </w:r>
          </w:p>
        </w:tc>
        <w:tc>
          <w:tcPr>
            <w:tcW w:w="523" w:type="pct"/>
          </w:tcPr>
          <w:p w14:paraId="4F771940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27108079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/2 at high risk of bias (downgraded)</w:t>
            </w:r>
          </w:p>
          <w:p w14:paraId="3F1D5BBA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74% (downgraded)</w:t>
            </w:r>
          </w:p>
          <w:p w14:paraId="6454CA21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3DB52D8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3005EFCD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02134C2D" w14:textId="77777777" w:rsidTr="002A4791">
        <w:trPr>
          <w:trHeight w:val="266"/>
        </w:trPr>
        <w:tc>
          <w:tcPr>
            <w:tcW w:w="992" w:type="pct"/>
          </w:tcPr>
          <w:p w14:paraId="3725D00B" w14:textId="054DFE3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VR vs. control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584184E8" w14:textId="1213B706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0’</w:t>
            </w:r>
          </w:p>
        </w:tc>
        <w:tc>
          <w:tcPr>
            <w:tcW w:w="661" w:type="pct"/>
          </w:tcPr>
          <w:p w14:paraId="345FEDCB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158)</w:t>
            </w:r>
          </w:p>
        </w:tc>
        <w:tc>
          <w:tcPr>
            <w:tcW w:w="1034" w:type="pct"/>
          </w:tcPr>
          <w:p w14:paraId="5F326208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0.15, 95% CI = −23.42 to 3.12, p = 0.13), no significant difference</w:t>
            </w:r>
          </w:p>
        </w:tc>
        <w:tc>
          <w:tcPr>
            <w:tcW w:w="523" w:type="pct"/>
          </w:tcPr>
          <w:p w14:paraId="2AE7AC37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14C6959F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4 at high risk of bias (downgraded)</w:t>
            </w:r>
          </w:p>
          <w:p w14:paraId="2166ADDC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5% (downgraded)</w:t>
            </w:r>
          </w:p>
          <w:p w14:paraId="7B289421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5EC7B391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2E40AC00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D4195" w:rsidRPr="008535BA" w14:paraId="40690499" w14:textId="77777777" w:rsidTr="002A4791">
        <w:trPr>
          <w:trHeight w:val="266"/>
        </w:trPr>
        <w:tc>
          <w:tcPr>
            <w:tcW w:w="992" w:type="pct"/>
          </w:tcPr>
          <w:p w14:paraId="685A73A6" w14:textId="7997F8AC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</w:t>
            </w:r>
            <w:r w:rsidR="00E03414" w:rsidRPr="008535BA"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VR pre-intervention vs post-intervention</w:t>
            </w:r>
            <w:r w:rsidR="00E03414"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395E1B76" w14:textId="196118DB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0’</w:t>
            </w:r>
          </w:p>
        </w:tc>
        <w:tc>
          <w:tcPr>
            <w:tcW w:w="661" w:type="pct"/>
          </w:tcPr>
          <w:p w14:paraId="265E8DA6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06)</w:t>
            </w:r>
          </w:p>
        </w:tc>
        <w:tc>
          <w:tcPr>
            <w:tcW w:w="1034" w:type="pct"/>
          </w:tcPr>
          <w:p w14:paraId="146CD5ED" w14:textId="1E3B09B8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32.96, 95% CI = 10.34 to 55.57, p &lt; 0.05), decreased VAS score in favour of post-intervention.</w:t>
            </w:r>
          </w:p>
        </w:tc>
        <w:tc>
          <w:tcPr>
            <w:tcW w:w="523" w:type="pct"/>
          </w:tcPr>
          <w:p w14:paraId="2E57968D" w14:textId="57C1383D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Very low </w:t>
            </w:r>
          </w:p>
        </w:tc>
        <w:tc>
          <w:tcPr>
            <w:tcW w:w="910" w:type="pct"/>
          </w:tcPr>
          <w:p w14:paraId="71377490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3 at high risk of bias (downgraded)</w:t>
            </w:r>
          </w:p>
          <w:p w14:paraId="777FB43E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7% (downgraded)</w:t>
            </w:r>
          </w:p>
          <w:p w14:paraId="79329925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52A0C91" w14:textId="77777777" w:rsidR="002D4195" w:rsidRPr="008535BA" w:rsidRDefault="002D4195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5930CE59" w14:textId="77777777" w:rsidR="002D4195" w:rsidRPr="008535BA" w:rsidRDefault="002D41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897369" w:rsidRPr="008535BA" w14:paraId="440FD317" w14:textId="77777777" w:rsidTr="002A4791">
        <w:trPr>
          <w:trHeight w:val="266"/>
        </w:trPr>
        <w:tc>
          <w:tcPr>
            <w:tcW w:w="992" w:type="pct"/>
          </w:tcPr>
          <w:p w14:paraId="594AC37F" w14:textId="2D78789B" w:rsidR="00897369" w:rsidRPr="008535BA" w:rsidRDefault="00897369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 vs. control group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43AC6EA" w14:textId="3D033B76" w:rsidR="00897369" w:rsidRPr="008535BA" w:rsidRDefault="00897369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7DEDC86F" w14:textId="797197BB" w:rsidR="00897369" w:rsidRPr="008535BA" w:rsidRDefault="00897369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11 (596)</w:t>
            </w:r>
          </w:p>
        </w:tc>
        <w:tc>
          <w:tcPr>
            <w:tcW w:w="1034" w:type="pct"/>
          </w:tcPr>
          <w:p w14:paraId="262F4AD4" w14:textId="15D6D647" w:rsidR="00897369" w:rsidRPr="008535BA" w:rsidRDefault="00897369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WMD = −1.74, 95% CI = −2.28 to −1.20, p ˂ 0.00001), in favour of VRG.</w:t>
            </w:r>
          </w:p>
        </w:tc>
        <w:tc>
          <w:tcPr>
            <w:tcW w:w="523" w:type="pct"/>
          </w:tcPr>
          <w:p w14:paraId="7F566E45" w14:textId="6DE71737" w:rsidR="00897369" w:rsidRPr="008535BA" w:rsidRDefault="00897369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55728660" w14:textId="77777777" w:rsidR="00897369" w:rsidRPr="008535BA" w:rsidRDefault="00897369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6/11 at high risk of bias (downgraded)</w:t>
            </w:r>
          </w:p>
          <w:p w14:paraId="2599F235" w14:textId="77777777" w:rsidR="00897369" w:rsidRPr="008535BA" w:rsidRDefault="00897369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2% (downgraded)</w:t>
            </w:r>
          </w:p>
          <w:p w14:paraId="1DEDB339" w14:textId="77777777" w:rsidR="00897369" w:rsidRPr="008535BA" w:rsidRDefault="00897369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43014EA0" w14:textId="77777777" w:rsidR="00897369" w:rsidRPr="008535BA" w:rsidRDefault="00897369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˃ 400 (not downgraded)</w:t>
            </w:r>
          </w:p>
          <w:p w14:paraId="31D1434E" w14:textId="474BC196" w:rsidR="00897369" w:rsidRPr="008535BA" w:rsidRDefault="00897369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R</w:t>
            </w:r>
            <w:r w:rsidR="001475F9">
              <w:rPr>
                <w:rFonts w:asciiTheme="majorBidi" w:hAnsiTheme="majorBidi" w:cstheme="majorBidi"/>
                <w:sz w:val="24"/>
                <w:szCs w:val="24"/>
              </w:rPr>
              <w:t xml:space="preserve"> (not downgraded)</w:t>
            </w:r>
          </w:p>
        </w:tc>
      </w:tr>
      <w:tr w:rsidR="00F22167" w:rsidRPr="008535BA" w14:paraId="39E242A6" w14:textId="77777777" w:rsidTr="002A4791">
        <w:trPr>
          <w:trHeight w:val="266"/>
        </w:trPr>
        <w:tc>
          <w:tcPr>
            <w:tcW w:w="992" w:type="pct"/>
          </w:tcPr>
          <w:p w14:paraId="62E77AF8" w14:textId="12BE6575" w:rsidR="00F22167" w:rsidRPr="008535BA" w:rsidRDefault="00F2216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 vs. control group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LdW1hcjwvQXV0aG9yPjxZZWFyPjIwMjQ8L1llYXI+PFJl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</w:fldData>
              </w:fldCha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LdW1hcjwvQXV0aG9yPjxZZWFyPjIwMjQ8L1llYXI+PFJl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</w:fldData>
              </w:fldCha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</w:r>
            <w:r w:rsidR="003A27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A2772">
              <w:rPr>
                <w:rFonts w:asciiTheme="majorBidi" w:hAnsiTheme="majorBidi" w:cstheme="majorBidi"/>
                <w:noProof/>
                <w:sz w:val="24"/>
                <w:szCs w:val="24"/>
              </w:rPr>
              <w:t>(Kumar, Vatkar, Kataria, Dhatt, &amp; Baburaj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565722E" w14:textId="1D131F86" w:rsidR="00F22167" w:rsidRPr="008535BA" w:rsidRDefault="00F2216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NR</w:t>
            </w:r>
            <w:r w:rsidR="00C75B1C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7FDA32BD" w14:textId="22BB4F88" w:rsidR="00F22167" w:rsidRPr="008535BA" w:rsidRDefault="00F2216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7 (507)</w:t>
            </w:r>
          </w:p>
        </w:tc>
        <w:tc>
          <w:tcPr>
            <w:tcW w:w="1034" w:type="pct"/>
          </w:tcPr>
          <w:p w14:paraId="70D9694E" w14:textId="06E6DC31" w:rsidR="00F22167" w:rsidRPr="008535BA" w:rsidRDefault="00F2216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1.99, 95% CI = 0.60 to 3.38, p &lt; 0.005), in favour of VRG.</w:t>
            </w:r>
          </w:p>
        </w:tc>
        <w:tc>
          <w:tcPr>
            <w:tcW w:w="523" w:type="pct"/>
          </w:tcPr>
          <w:p w14:paraId="5FA9BDDC" w14:textId="6199F7B9" w:rsidR="00F22167" w:rsidRPr="008535BA" w:rsidRDefault="00F22167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6AC16FB0" w14:textId="77777777" w:rsidR="00F22167" w:rsidRPr="008535BA" w:rsidRDefault="00F2216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7 at high risk of bias (downgraded)</w:t>
            </w:r>
          </w:p>
          <w:p w14:paraId="19E699F7" w14:textId="77777777" w:rsidR="00F22167" w:rsidRPr="008535BA" w:rsidRDefault="00F2216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5% (downgraded)</w:t>
            </w:r>
          </w:p>
          <w:p w14:paraId="3EAD6934" w14:textId="77777777" w:rsidR="00F22167" w:rsidRPr="008535BA" w:rsidRDefault="00F2216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1DA9CCE1" w14:textId="77777777" w:rsidR="00F22167" w:rsidRPr="008535BA" w:rsidRDefault="00F2216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˃ 400 (not downgraded)</w:t>
            </w:r>
          </w:p>
          <w:p w14:paraId="0DE589C0" w14:textId="3DA65CF6" w:rsidR="00F22167" w:rsidRPr="008535BA" w:rsidRDefault="00F22167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</w:t>
            </w:r>
            <w:r w:rsidR="00392734">
              <w:rPr>
                <w:rFonts w:asciiTheme="majorBidi" w:hAnsiTheme="majorBidi" w:cstheme="majorBidi"/>
                <w:sz w:val="24"/>
                <w:szCs w:val="24"/>
              </w:rPr>
              <w:t xml:space="preserve">/A </w:t>
            </w:r>
          </w:p>
        </w:tc>
      </w:tr>
      <w:tr w:rsidR="000B745A" w:rsidRPr="008535BA" w14:paraId="1F1553EE" w14:textId="77777777" w:rsidTr="002A4791">
        <w:trPr>
          <w:trHeight w:val="266"/>
        </w:trPr>
        <w:tc>
          <w:tcPr>
            <w:tcW w:w="992" w:type="pct"/>
          </w:tcPr>
          <w:p w14:paraId="5C3C8D9D" w14:textId="58C9F26E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 vs. control group’ at short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Li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A11B8AC" w14:textId="132823AA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Pain: ‘VAS, </w:t>
            </w:r>
            <w:r w:rsidR="00EF32F9" w:rsidRPr="00EF32F9">
              <w:rPr>
                <w:rFonts w:asciiTheme="majorBidi" w:hAnsiTheme="majorBidi" w:cstheme="majorBidi"/>
                <w:sz w:val="24"/>
                <w:szCs w:val="24"/>
              </w:rPr>
              <w:t>11-</w:t>
            </w:r>
            <w:r w:rsidR="00A01277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EF32F9" w:rsidRPr="00EF32F9">
              <w:rPr>
                <w:rFonts w:asciiTheme="majorBidi" w:hAnsiTheme="majorBidi" w:cstheme="majorBidi"/>
                <w:sz w:val="24"/>
                <w:szCs w:val="24"/>
              </w:rPr>
              <w:t xml:space="preserve">oint </w:t>
            </w:r>
            <w:r w:rsidR="004077DA" w:rsidRPr="008535BA">
              <w:rPr>
                <w:rFonts w:asciiTheme="majorBidi" w:hAnsiTheme="majorBidi" w:cstheme="majorBidi"/>
                <w:sz w:val="24"/>
                <w:szCs w:val="24"/>
              </w:rPr>
              <w:t>Numerical</w:t>
            </w:r>
            <w:r w:rsidR="009A4EAE">
              <w:rPr>
                <w:rFonts w:asciiTheme="majorBidi" w:hAnsiTheme="majorBidi" w:cstheme="majorBidi"/>
                <w:sz w:val="24"/>
                <w:szCs w:val="24"/>
              </w:rPr>
              <w:t xml:space="preserve"> Pain</w:t>
            </w:r>
            <w:r w:rsidR="004077DA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Rating Scale </w:t>
            </w:r>
            <w:r w:rsidR="00703F32" w:rsidRPr="008535B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35650E">
              <w:rPr>
                <w:rFonts w:asciiTheme="majorBidi" w:hAnsiTheme="majorBidi" w:cstheme="majorBidi"/>
                <w:sz w:val="24"/>
                <w:szCs w:val="24"/>
              </w:rPr>
              <w:t>11-</w:t>
            </w:r>
            <w:r w:rsidR="00703F32" w:rsidRPr="008535B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9A4EAE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703F32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RS)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proofErr w:type="spellStart"/>
            <w:r w:rsidR="00703F32" w:rsidRPr="008535BA">
              <w:rPr>
                <w:rFonts w:asciiTheme="majorBidi" w:hAnsiTheme="majorBidi" w:cstheme="majorBidi"/>
                <w:sz w:val="24"/>
                <w:szCs w:val="24"/>
              </w:rPr>
              <w:t>Defense</w:t>
            </w:r>
            <w:proofErr w:type="spellEnd"/>
            <w:r w:rsidR="00703F32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and Veterans Pain Rating Scale (DVPRS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, 0–10’</w:t>
            </w:r>
          </w:p>
        </w:tc>
        <w:tc>
          <w:tcPr>
            <w:tcW w:w="661" w:type="pct"/>
          </w:tcPr>
          <w:p w14:paraId="34E662E5" w14:textId="5852344F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19 (879)</w:t>
            </w:r>
          </w:p>
        </w:tc>
        <w:tc>
          <w:tcPr>
            <w:tcW w:w="1034" w:type="pct"/>
          </w:tcPr>
          <w:p w14:paraId="056CBED1" w14:textId="64AD96B6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.43, 95% CI = −1.86 to −1.00, p ˂ 0.001), in favour of VRG.</w:t>
            </w:r>
          </w:p>
        </w:tc>
        <w:tc>
          <w:tcPr>
            <w:tcW w:w="523" w:type="pct"/>
          </w:tcPr>
          <w:p w14:paraId="37E10050" w14:textId="727BA00D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0BB80E0F" w14:textId="77777777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8/19 at some concerns risk of bias (downgraded)</w:t>
            </w:r>
          </w:p>
          <w:p w14:paraId="2F000854" w14:textId="77777777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5% (downgraded)</w:t>
            </w:r>
          </w:p>
          <w:p w14:paraId="2F4C3ECE" w14:textId="77777777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1B1238D5" w14:textId="77777777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gt; 400 (not downgraded)</w:t>
            </w:r>
          </w:p>
          <w:p w14:paraId="4DD5D33B" w14:textId="251B0E9C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R</w:t>
            </w:r>
          </w:p>
        </w:tc>
      </w:tr>
      <w:tr w:rsidR="000B745A" w:rsidRPr="008535BA" w14:paraId="573C17C5" w14:textId="77777777" w:rsidTr="002A4791">
        <w:trPr>
          <w:trHeight w:val="266"/>
        </w:trPr>
        <w:tc>
          <w:tcPr>
            <w:tcW w:w="992" w:type="pct"/>
          </w:tcPr>
          <w:p w14:paraId="5460D79B" w14:textId="2B850ED4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 vs. control group’ at intermediate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Li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23C482D" w14:textId="7D22D69E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Pain: ‘VAS, </w:t>
            </w:r>
            <w:r w:rsidR="00DA3C47">
              <w:rPr>
                <w:rFonts w:asciiTheme="majorBidi" w:hAnsiTheme="majorBidi" w:cstheme="majorBidi"/>
                <w:sz w:val="24"/>
                <w:szCs w:val="24"/>
              </w:rPr>
              <w:t>11-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DA3C47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RS and DVPRS, 0–10’</w:t>
            </w:r>
          </w:p>
        </w:tc>
        <w:tc>
          <w:tcPr>
            <w:tcW w:w="661" w:type="pct"/>
          </w:tcPr>
          <w:p w14:paraId="7DA9AB47" w14:textId="708F7627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7 (393)</w:t>
            </w:r>
          </w:p>
        </w:tc>
        <w:tc>
          <w:tcPr>
            <w:tcW w:w="1034" w:type="pct"/>
          </w:tcPr>
          <w:p w14:paraId="711CC730" w14:textId="4AB4A476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0.57, 95% CI = −1.36 to 0.22, p = 0.16), no significant difference.</w:t>
            </w:r>
          </w:p>
        </w:tc>
        <w:tc>
          <w:tcPr>
            <w:tcW w:w="523" w:type="pct"/>
          </w:tcPr>
          <w:p w14:paraId="78127B23" w14:textId="0F162B19" w:rsidR="000B745A" w:rsidRPr="008535BA" w:rsidRDefault="000B745A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60800498" w14:textId="77777777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7/7 at some concerns risk of bias (downgraded)</w:t>
            </w:r>
          </w:p>
          <w:p w14:paraId="2A3D22FF" w14:textId="77777777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9% (downgraded)</w:t>
            </w:r>
          </w:p>
          <w:p w14:paraId="06745A12" w14:textId="77777777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38B01851" w14:textId="77777777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780AF3E9" w14:textId="56A1A29B" w:rsidR="000B745A" w:rsidRPr="008535BA" w:rsidRDefault="000B745A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3FC0334D" w14:textId="77777777" w:rsidTr="002A4791">
        <w:trPr>
          <w:trHeight w:val="727"/>
        </w:trPr>
        <w:tc>
          <w:tcPr>
            <w:tcW w:w="992" w:type="pct"/>
          </w:tcPr>
          <w:p w14:paraId="693947A0" w14:textId="54BCBC9A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 vs. </w:t>
            </w:r>
            <w:r w:rsidR="00BD3176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0B1ADBB6" w14:textId="10E6B10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, four weeks intervention duration.</w:t>
            </w:r>
          </w:p>
        </w:tc>
        <w:tc>
          <w:tcPr>
            <w:tcW w:w="661" w:type="pct"/>
          </w:tcPr>
          <w:p w14:paraId="56A674EF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231)</w:t>
            </w:r>
          </w:p>
        </w:tc>
        <w:tc>
          <w:tcPr>
            <w:tcW w:w="1034" w:type="pct"/>
          </w:tcPr>
          <w:p w14:paraId="4AE0E72A" w14:textId="4285B06E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standardised MD [SMD] = −3.38, 95% CI = −5.06 to −1.70, p &lt; 0.0001), in favour of VRG.</w:t>
            </w:r>
          </w:p>
        </w:tc>
        <w:tc>
          <w:tcPr>
            <w:tcW w:w="523" w:type="pct"/>
          </w:tcPr>
          <w:p w14:paraId="31111724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77B19498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4/4 at low risk of bias (not downgraded)</w:t>
            </w:r>
          </w:p>
          <w:p w14:paraId="729E8739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4% (downgraded)</w:t>
            </w:r>
          </w:p>
          <w:p w14:paraId="46B68739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636E76BD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1FCE131E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23D2D9CE" w14:textId="77777777" w:rsidTr="002A4791">
        <w:trPr>
          <w:trHeight w:val="727"/>
        </w:trPr>
        <w:tc>
          <w:tcPr>
            <w:tcW w:w="992" w:type="pct"/>
          </w:tcPr>
          <w:p w14:paraId="125022BE" w14:textId="2758F608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-based Prokin System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4B7CDCCD" w14:textId="0B157004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080520A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212)</w:t>
            </w:r>
          </w:p>
        </w:tc>
        <w:tc>
          <w:tcPr>
            <w:tcW w:w="1034" w:type="pct"/>
          </w:tcPr>
          <w:p w14:paraId="47C1BBBF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SMD = −3.96, 95% CI = −5.71 to –2.21, p &lt; 0.00001), in favour of VRG</w:t>
            </w:r>
          </w:p>
        </w:tc>
        <w:tc>
          <w:tcPr>
            <w:tcW w:w="523" w:type="pct"/>
          </w:tcPr>
          <w:p w14:paraId="6E4C608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031F381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low risk of bias (not downgraded)</w:t>
            </w:r>
          </w:p>
          <w:p w14:paraId="5FB699BF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3% (downgraded)</w:t>
            </w:r>
          </w:p>
          <w:p w14:paraId="7B352FB8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427495F0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0DA8E7D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5048FE87" w14:textId="77777777" w:rsidTr="002A4791">
        <w:trPr>
          <w:trHeight w:val="727"/>
        </w:trPr>
        <w:tc>
          <w:tcPr>
            <w:tcW w:w="992" w:type="pct"/>
          </w:tcPr>
          <w:p w14:paraId="5198B6E7" w14:textId="1FB14803" w:rsidR="003105A2" w:rsidRPr="008535BA" w:rsidRDefault="003105A2" w:rsidP="00267A7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-based Prokin System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for a 4-week intervention’ </w:t>
            </w:r>
            <w:r w:rsidR="00267A7F" w:rsidRPr="00267A7F">
              <w:rPr>
                <w:rFonts w:asciiTheme="majorBidi" w:hAnsiTheme="majorBidi" w:cstheme="majorBidi"/>
                <w:sz w:val="24"/>
                <w:szCs w:val="24"/>
              </w:rPr>
              <w:t>at intermediate</w:t>
            </w:r>
            <w:r w:rsidR="00E723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67A7F" w:rsidRPr="00267A7F">
              <w:rPr>
                <w:rFonts w:asciiTheme="majorBidi" w:hAnsiTheme="majorBidi" w:cstheme="majorBidi"/>
                <w:sz w:val="24"/>
                <w:szCs w:val="24"/>
              </w:rPr>
              <w:t xml:space="preserve">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AFA7E3D" w14:textId="50770552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27904D3B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209)</w:t>
            </w:r>
          </w:p>
        </w:tc>
        <w:tc>
          <w:tcPr>
            <w:tcW w:w="1034" w:type="pct"/>
          </w:tcPr>
          <w:p w14:paraId="65EF9E35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SMD = −7.56, 95% CI = −10.79 to –4.32, p &lt; 0.00001), in favour of VRG</w:t>
            </w:r>
          </w:p>
        </w:tc>
        <w:tc>
          <w:tcPr>
            <w:tcW w:w="523" w:type="pct"/>
          </w:tcPr>
          <w:p w14:paraId="349545ED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5DA85370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low risk of bias (not downgraded)</w:t>
            </w:r>
          </w:p>
          <w:p w14:paraId="1D95CE5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6% (downgraded)</w:t>
            </w:r>
          </w:p>
          <w:p w14:paraId="1719097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368BEBE0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&lt; 400 (downgraded)</w:t>
            </w:r>
          </w:p>
          <w:p w14:paraId="30E4B03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2B9ABE4E" w14:textId="77777777" w:rsidTr="002A4791">
        <w:trPr>
          <w:trHeight w:val="251"/>
        </w:trPr>
        <w:tc>
          <w:tcPr>
            <w:tcW w:w="992" w:type="pct"/>
          </w:tcPr>
          <w:p w14:paraId="632AFD46" w14:textId="6125C87B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-based Nintendo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B596500" w14:textId="0113F9A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26D5998F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155)</w:t>
            </w:r>
          </w:p>
          <w:p w14:paraId="6B70DD6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4" w:type="pct"/>
          </w:tcPr>
          <w:p w14:paraId="63EA0205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SMD = −0.07, 95% CI = −0.57 to 0.43, p = 0.78), no significant difference</w:t>
            </w:r>
          </w:p>
        </w:tc>
        <w:tc>
          <w:tcPr>
            <w:tcW w:w="523" w:type="pct"/>
          </w:tcPr>
          <w:p w14:paraId="235C58C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28C59CE9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4 at high risk of bias (downgraded)</w:t>
            </w:r>
          </w:p>
          <w:p w14:paraId="40216458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54% (downgraded)</w:t>
            </w:r>
          </w:p>
          <w:p w14:paraId="5C136BAB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701667F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269E8D2D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26882A14" w14:textId="77777777" w:rsidTr="002A4791">
        <w:trPr>
          <w:trHeight w:val="266"/>
        </w:trPr>
        <w:tc>
          <w:tcPr>
            <w:tcW w:w="992" w:type="pct"/>
          </w:tcPr>
          <w:p w14:paraId="51B2FE67" w14:textId="006B74BB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-based horse riding simulator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A8390B2" w14:textId="765D2D7E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0F11DE72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202)</w:t>
            </w:r>
          </w:p>
          <w:p w14:paraId="3B8F65E6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4" w:type="pct"/>
          </w:tcPr>
          <w:p w14:paraId="07450206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SMD = −1.68; 95% CI = −2.95 to –0.41, p = 0.009), in favour of VRG</w:t>
            </w:r>
          </w:p>
        </w:tc>
        <w:tc>
          <w:tcPr>
            <w:tcW w:w="523" w:type="pct"/>
          </w:tcPr>
          <w:p w14:paraId="7D6B4F02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18C2EDB9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/4 at high risk of bias (downgraded)</w:t>
            </w:r>
          </w:p>
          <w:p w14:paraId="09269E90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2% (downgraded)</w:t>
            </w:r>
          </w:p>
          <w:p w14:paraId="299DB150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1A809FA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46939356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4799A263" w14:textId="77777777" w:rsidTr="002A4791">
        <w:trPr>
          <w:trHeight w:val="1025"/>
        </w:trPr>
        <w:tc>
          <w:tcPr>
            <w:tcW w:w="992" w:type="pct"/>
          </w:tcPr>
          <w:p w14:paraId="2AA3BE10" w14:textId="39B61E70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-based horse riding simulator and VR-based Prokin System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at </w:t>
            </w:r>
            <w:r w:rsidR="008B3522">
              <w:rPr>
                <w:rFonts w:asciiTheme="majorBidi" w:hAnsiTheme="majorBidi" w:cstheme="majorBidi"/>
                <w:sz w:val="24"/>
                <w:szCs w:val="24"/>
              </w:rPr>
              <w:t>intermediate</w:t>
            </w:r>
            <w:r w:rsidR="00E723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B21AA">
              <w:rPr>
                <w:rFonts w:asciiTheme="majorBidi" w:hAnsiTheme="majorBidi" w:cstheme="majorBidi"/>
                <w:sz w:val="24"/>
                <w:szCs w:val="24"/>
              </w:rPr>
              <w:t xml:space="preserve">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1D92821" w14:textId="7C5AD3DE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13E49125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4 (240)</w:t>
            </w:r>
          </w:p>
          <w:p w14:paraId="42A101B9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4" w:type="pct"/>
          </w:tcPr>
          <w:p w14:paraId="35CBE269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SMD = −6.34, 95% CI = −9.12 to –3.56, p &lt; 0.00001), in favour of VRG</w:t>
            </w:r>
          </w:p>
        </w:tc>
        <w:tc>
          <w:tcPr>
            <w:tcW w:w="523" w:type="pct"/>
          </w:tcPr>
          <w:p w14:paraId="69B9A59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12119A3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/4 at high risk of bias (downgraded)</w:t>
            </w:r>
          </w:p>
          <w:p w14:paraId="485546EE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7% (downgraded)</w:t>
            </w:r>
          </w:p>
          <w:p w14:paraId="0A8EFF5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AE66F25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65429D4E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6EEE2246" w14:textId="77777777" w:rsidTr="002A4791">
        <w:trPr>
          <w:trHeight w:val="1043"/>
        </w:trPr>
        <w:tc>
          <w:tcPr>
            <w:tcW w:w="992" w:type="pct"/>
          </w:tcPr>
          <w:p w14:paraId="23F431E4" w14:textId="7E7C7296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80" w:type="pct"/>
          </w:tcPr>
          <w:p w14:paraId="6BF77CC4" w14:textId="437ED705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3EC2DCA4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11 (569)</w:t>
            </w:r>
          </w:p>
        </w:tc>
        <w:tc>
          <w:tcPr>
            <w:tcW w:w="1034" w:type="pct"/>
          </w:tcPr>
          <w:p w14:paraId="5497595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SMD = −1.92, 95% CI = −2.73 to −1.11, p &lt; 0.00001), in favour of VRG</w:t>
            </w:r>
          </w:p>
          <w:p w14:paraId="4D4B4FAC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3C56FE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3" w:type="pct"/>
          </w:tcPr>
          <w:p w14:paraId="6EE2427C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791D84AE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4/11 at high risk of bias (downgraded)</w:t>
            </w:r>
          </w:p>
          <w:p w14:paraId="7C780E4E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3% (downgraded)</w:t>
            </w:r>
          </w:p>
          <w:p w14:paraId="24C9B35C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68F28EFC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gt; 400 (not downgraded)</w:t>
            </w:r>
          </w:p>
          <w:p w14:paraId="3C644D16" w14:textId="3E31B9A9" w:rsidR="003105A2" w:rsidRPr="008535BA" w:rsidRDefault="003105A2" w:rsidP="00AA5FE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Publication Bias: </w:t>
            </w:r>
            <w:r w:rsidR="00AA5FE8">
              <w:rPr>
                <w:rFonts w:asciiTheme="majorBidi" w:hAnsiTheme="majorBidi" w:cstheme="majorBidi"/>
                <w:sz w:val="24"/>
                <w:szCs w:val="24"/>
              </w:rPr>
              <w:t xml:space="preserve">NR </w:t>
            </w:r>
            <w:r w:rsidR="00AA5FE8" w:rsidRPr="00AA5FE8">
              <w:rPr>
                <w:rFonts w:asciiTheme="majorBidi" w:hAnsiTheme="majorBidi" w:cstheme="majorBidi"/>
                <w:sz w:val="24"/>
                <w:szCs w:val="24"/>
              </w:rPr>
              <w:t>(not downgraded)</w:t>
            </w:r>
          </w:p>
        </w:tc>
      </w:tr>
      <w:tr w:rsidR="003105A2" w:rsidRPr="008535BA" w14:paraId="335C6ED4" w14:textId="77777777" w:rsidTr="002A4791">
        <w:trPr>
          <w:trHeight w:val="727"/>
        </w:trPr>
        <w:tc>
          <w:tcPr>
            <w:tcW w:w="992" w:type="pct"/>
          </w:tcPr>
          <w:p w14:paraId="4F3C2E56" w14:textId="77E3FF8B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intervention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40A5DD1A" w14:textId="740BBFE4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 eight weeks intervention duration.</w:t>
            </w:r>
          </w:p>
        </w:tc>
        <w:tc>
          <w:tcPr>
            <w:tcW w:w="661" w:type="pct"/>
          </w:tcPr>
          <w:p w14:paraId="062FA71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6 (258)</w:t>
            </w:r>
          </w:p>
        </w:tc>
        <w:tc>
          <w:tcPr>
            <w:tcW w:w="1034" w:type="pct"/>
          </w:tcPr>
          <w:p w14:paraId="6D29E090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SMD = −0.65, 95% CI = −1.29 to −0.00, p = 0.05), in favour of VRG</w:t>
            </w:r>
          </w:p>
        </w:tc>
        <w:tc>
          <w:tcPr>
            <w:tcW w:w="523" w:type="pct"/>
          </w:tcPr>
          <w:p w14:paraId="7A98F1E4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5884A226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4/6 at high risk of bias (downgraded)</w:t>
            </w:r>
          </w:p>
          <w:p w14:paraId="734D826A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81% (downgraded)</w:t>
            </w:r>
          </w:p>
          <w:p w14:paraId="7F910AF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7A5E0296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&lt; 400 (downgraded)</w:t>
            </w:r>
          </w:p>
          <w:p w14:paraId="03962D8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6E55C800" w14:textId="77777777" w:rsidTr="002A4791">
        <w:trPr>
          <w:trHeight w:val="266"/>
        </w:trPr>
        <w:tc>
          <w:tcPr>
            <w:tcW w:w="992" w:type="pct"/>
          </w:tcPr>
          <w:p w14:paraId="4CA941BE" w14:textId="29C44D8E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VR vs. control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5F3FB171" w14:textId="45FF7861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Pain: ‘present pain intensity scale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4079255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136)</w:t>
            </w:r>
          </w:p>
        </w:tc>
        <w:tc>
          <w:tcPr>
            <w:tcW w:w="1034" w:type="pct"/>
          </w:tcPr>
          <w:p w14:paraId="02996A7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.07, 95% CI = −3.37 to 1.24, p = 0.36), no significant difference</w:t>
            </w:r>
          </w:p>
        </w:tc>
        <w:tc>
          <w:tcPr>
            <w:tcW w:w="523" w:type="pct"/>
          </w:tcPr>
          <w:p w14:paraId="52955EF8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47693BD8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2 at low risk of bias (not downgraded)</w:t>
            </w:r>
          </w:p>
          <w:p w14:paraId="2B299F97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6% (downgraded)</w:t>
            </w:r>
          </w:p>
          <w:p w14:paraId="76DC40B0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7AAAA229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7F1BF368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3054A600" w14:textId="77777777" w:rsidTr="002A4791">
        <w:trPr>
          <w:trHeight w:val="266"/>
        </w:trPr>
        <w:tc>
          <w:tcPr>
            <w:tcW w:w="992" w:type="pct"/>
          </w:tcPr>
          <w:p w14:paraId="46DD8C81" w14:textId="3357F288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BE6A581" w14:textId="74BA014C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Kinesiophobia: ‘TSK-17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5904FD95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92)</w:t>
            </w:r>
          </w:p>
        </w:tc>
        <w:tc>
          <w:tcPr>
            <w:tcW w:w="1034" w:type="pct"/>
          </w:tcPr>
          <w:p w14:paraId="2F812714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8.96, 95% CI = −17.52 to –0.40, p = 0.04), in favour of VRG</w:t>
            </w:r>
          </w:p>
        </w:tc>
        <w:tc>
          <w:tcPr>
            <w:tcW w:w="523" w:type="pct"/>
          </w:tcPr>
          <w:p w14:paraId="08C4FDF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084F9C1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/3 at high risk of bias (downgraded)</w:t>
            </w:r>
          </w:p>
          <w:p w14:paraId="7123CA09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9% (downgraded)</w:t>
            </w:r>
          </w:p>
          <w:p w14:paraId="050AB78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072E89A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1F62E76B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43FAD681" w14:textId="77777777" w:rsidTr="002A4791">
        <w:trPr>
          <w:trHeight w:val="266"/>
        </w:trPr>
        <w:tc>
          <w:tcPr>
            <w:tcW w:w="992" w:type="pct"/>
          </w:tcPr>
          <w:p w14:paraId="0C13E3B3" w14:textId="31404655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VR vs. control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3A711555" w14:textId="1ED0AC35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Kinesiophobia: ‘TSK, 0–68’</w:t>
            </w:r>
          </w:p>
        </w:tc>
        <w:tc>
          <w:tcPr>
            <w:tcW w:w="661" w:type="pct"/>
          </w:tcPr>
          <w:p w14:paraId="498F64B0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36)</w:t>
            </w:r>
          </w:p>
        </w:tc>
        <w:tc>
          <w:tcPr>
            <w:tcW w:w="1034" w:type="pct"/>
          </w:tcPr>
          <w:p w14:paraId="1D1698B8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9.77, 95% CI = −21.43 to 1.88, p = 0.10), no significant difference</w:t>
            </w:r>
          </w:p>
        </w:tc>
        <w:tc>
          <w:tcPr>
            <w:tcW w:w="523" w:type="pct"/>
          </w:tcPr>
          <w:p w14:paraId="06ED8A16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61D72D28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3 at high risk of bias (downgraded)</w:t>
            </w:r>
          </w:p>
          <w:p w14:paraId="16EC3618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8% (downgraded)</w:t>
            </w:r>
          </w:p>
          <w:p w14:paraId="7EE3F308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09EF8294" w14:textId="77777777" w:rsidR="003105A2" w:rsidRPr="008535BA" w:rsidRDefault="003105A2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4471273B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25C2ED36" w14:textId="77777777" w:rsidTr="002A4791">
        <w:trPr>
          <w:trHeight w:val="727"/>
        </w:trPr>
        <w:tc>
          <w:tcPr>
            <w:tcW w:w="992" w:type="pct"/>
          </w:tcPr>
          <w:p w14:paraId="2DC10B24" w14:textId="2C888E44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-based Prokin System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for a 4-week intervention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5E04863E" w14:textId="466B40CD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Kinesiophobia: ‘TSK-17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5E6366AC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152)</w:t>
            </w:r>
          </w:p>
          <w:p w14:paraId="2666AEED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4" w:type="pct"/>
          </w:tcPr>
          <w:p w14:paraId="4C5176CA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2.05, 95% CI = −20.13 to −3.98, p = 0.003), in favour of VRG</w:t>
            </w:r>
          </w:p>
        </w:tc>
        <w:tc>
          <w:tcPr>
            <w:tcW w:w="523" w:type="pct"/>
          </w:tcPr>
          <w:p w14:paraId="6C47022A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7B2AFCD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2 at low risk of bias (not downgraded)</w:t>
            </w:r>
          </w:p>
          <w:p w14:paraId="3B32C06A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8% (downgraded)</w:t>
            </w:r>
          </w:p>
          <w:p w14:paraId="250C632C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67455F75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6B6BE87D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105A2" w:rsidRPr="008535BA" w14:paraId="5338446A" w14:textId="77777777" w:rsidTr="002A4791">
        <w:trPr>
          <w:trHeight w:val="266"/>
        </w:trPr>
        <w:tc>
          <w:tcPr>
            <w:tcW w:w="992" w:type="pct"/>
          </w:tcPr>
          <w:p w14:paraId="6D2856BF" w14:textId="159FC1FA" w:rsidR="003105A2" w:rsidRPr="008535BA" w:rsidRDefault="003105A2" w:rsidP="00267A7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 at</w:t>
            </w:r>
            <w:r w:rsidR="00267A7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67A7F" w:rsidRPr="00267A7F">
              <w:rPr>
                <w:rFonts w:asciiTheme="majorBidi" w:hAnsiTheme="majorBidi" w:cstheme="majorBidi"/>
                <w:sz w:val="24"/>
                <w:szCs w:val="24"/>
              </w:rPr>
              <w:t>intermediate</w:t>
            </w:r>
            <w:r w:rsidR="00E723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67A7F" w:rsidRPr="00267A7F">
              <w:rPr>
                <w:rFonts w:asciiTheme="majorBidi" w:hAnsiTheme="majorBidi" w:cstheme="majorBidi"/>
                <w:sz w:val="24"/>
                <w:szCs w:val="24"/>
              </w:rPr>
              <w:t xml:space="preserve">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9AB78F9" w14:textId="275957E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Kinesiophobia: ‘TSK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3411C2F1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149)</w:t>
            </w:r>
          </w:p>
          <w:p w14:paraId="2870572B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CCC84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4" w:type="pct"/>
          </w:tcPr>
          <w:p w14:paraId="632BA2A8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2.04; 95% CI = −20.58 to –3.49, p = 0.006), in favour of VRG</w:t>
            </w:r>
          </w:p>
        </w:tc>
        <w:tc>
          <w:tcPr>
            <w:tcW w:w="523" w:type="pct"/>
          </w:tcPr>
          <w:p w14:paraId="1C0BEBAA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105C8A10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2 at low risk of bias (not downgraded)</w:t>
            </w:r>
          </w:p>
          <w:p w14:paraId="49294F38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9% (downgraded)</w:t>
            </w:r>
          </w:p>
          <w:p w14:paraId="50D0F527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7B59C2E3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&lt; 400 (downgraded)</w:t>
            </w:r>
          </w:p>
          <w:p w14:paraId="3D9689FB" w14:textId="77777777" w:rsidR="003105A2" w:rsidRPr="008535BA" w:rsidRDefault="003105A2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A7520" w:rsidRPr="008535BA" w14:paraId="263318EB" w14:textId="77777777" w:rsidTr="002A4791">
        <w:trPr>
          <w:trHeight w:val="266"/>
        </w:trPr>
        <w:tc>
          <w:tcPr>
            <w:tcW w:w="992" w:type="pct"/>
          </w:tcPr>
          <w:p w14:paraId="44B1777A" w14:textId="1E50CD01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 vs. control group’ at short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Li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74156CA" w14:textId="08F8B020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Kinesiophobia ‘TSK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50AB6A8F" w14:textId="57ED9E06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6 (229)</w:t>
            </w:r>
          </w:p>
        </w:tc>
        <w:tc>
          <w:tcPr>
            <w:tcW w:w="1034" w:type="pct"/>
          </w:tcPr>
          <w:p w14:paraId="5B23CE5C" w14:textId="306D0CA3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</w:t>
            </w:r>
            <w:r w:rsidR="008A406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BA1EF3">
              <w:rPr>
                <w:rFonts w:asciiTheme="majorBidi" w:hAnsiTheme="majorBidi" w:cstheme="majorBidi"/>
                <w:sz w:val="24"/>
                <w:szCs w:val="24"/>
              </w:rPr>
              <w:t>.46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, 95% CI = −9.40 to −1.52, p = 0.007), in favour of VRG.</w:t>
            </w:r>
          </w:p>
        </w:tc>
        <w:tc>
          <w:tcPr>
            <w:tcW w:w="523" w:type="pct"/>
          </w:tcPr>
          <w:p w14:paraId="07B0742B" w14:textId="555E417C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1C030E70" w14:textId="77777777" w:rsidR="003A7520" w:rsidRPr="008535BA" w:rsidRDefault="003A7520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6/6 at some concerns risk of bias (downgraded)</w:t>
            </w:r>
          </w:p>
          <w:p w14:paraId="3C4D90BD" w14:textId="77777777" w:rsidR="003A7520" w:rsidRPr="008535BA" w:rsidRDefault="003A7520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0% (downgraded)</w:t>
            </w:r>
          </w:p>
          <w:p w14:paraId="06B68964" w14:textId="77777777" w:rsidR="003A7520" w:rsidRPr="008535BA" w:rsidRDefault="003A7520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3C175EE" w14:textId="77777777" w:rsidR="003A7520" w:rsidRPr="008535BA" w:rsidRDefault="003A7520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176559CF" w14:textId="4FD5F291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3A7520" w:rsidRPr="008535BA" w14:paraId="3A32143C" w14:textId="77777777" w:rsidTr="002A4791">
        <w:trPr>
          <w:trHeight w:val="266"/>
        </w:trPr>
        <w:tc>
          <w:tcPr>
            <w:tcW w:w="992" w:type="pct"/>
          </w:tcPr>
          <w:p w14:paraId="44080D87" w14:textId="40F43B77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 vs. control group’ at intermediate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Li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03FBC831" w14:textId="7E278DBC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Kinesiophobia ‘TSK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6D3BB29A" w14:textId="5B702B69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62)</w:t>
            </w:r>
          </w:p>
        </w:tc>
        <w:tc>
          <w:tcPr>
            <w:tcW w:w="1034" w:type="pct"/>
          </w:tcPr>
          <w:p w14:paraId="263F9DA1" w14:textId="793E4B4F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5.66, 95% CI = −12.34 to 1.01, p = 0.10), no significant difference.</w:t>
            </w:r>
          </w:p>
        </w:tc>
        <w:tc>
          <w:tcPr>
            <w:tcW w:w="523" w:type="pct"/>
          </w:tcPr>
          <w:p w14:paraId="718F01AD" w14:textId="65DC12AD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46C57627" w14:textId="77777777" w:rsidR="003A7520" w:rsidRPr="008535BA" w:rsidRDefault="003A7520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some concerns risk of bias (downgraded)</w:t>
            </w:r>
          </w:p>
          <w:p w14:paraId="205280F3" w14:textId="77777777" w:rsidR="003A7520" w:rsidRPr="008535BA" w:rsidRDefault="003A7520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6% (downgraded)</w:t>
            </w:r>
          </w:p>
          <w:p w14:paraId="1829A865" w14:textId="77777777" w:rsidR="003A7520" w:rsidRPr="008535BA" w:rsidRDefault="003A7520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112DF46D" w14:textId="77777777" w:rsidR="003A7520" w:rsidRPr="008535BA" w:rsidRDefault="003A7520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16404209" w14:textId="2B06A2E2" w:rsidR="003A7520" w:rsidRPr="008535BA" w:rsidRDefault="003A7520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B0C74" w:rsidRPr="008535BA" w14:paraId="5CE3449C" w14:textId="77777777" w:rsidTr="002A4791">
        <w:trPr>
          <w:trHeight w:val="727"/>
        </w:trPr>
        <w:tc>
          <w:tcPr>
            <w:tcW w:w="992" w:type="pct"/>
          </w:tcPr>
          <w:p w14:paraId="1D514858" w14:textId="6C3BC0DF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 vs. control group’ at short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Li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B45A080" w14:textId="77777777" w:rsidR="00F3282D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Disability ‘</w:t>
            </w:r>
            <w:r w:rsidR="00F3282D" w:rsidRPr="008535BA">
              <w:rPr>
                <w:rFonts w:asciiTheme="majorBidi" w:hAnsiTheme="majorBidi" w:cstheme="majorBidi"/>
                <w:sz w:val="24"/>
                <w:szCs w:val="24"/>
              </w:rPr>
              <w:t>Oswestry</w:t>
            </w:r>
          </w:p>
          <w:p w14:paraId="525125D2" w14:textId="59F4F00F" w:rsidR="002B0C74" w:rsidRPr="008535BA" w:rsidRDefault="00F3282D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Disability Index</w:t>
            </w:r>
            <w:r w:rsidR="002C34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>ODI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0E24B891" w14:textId="0467828C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8 (377)</w:t>
            </w:r>
          </w:p>
        </w:tc>
        <w:tc>
          <w:tcPr>
            <w:tcW w:w="1034" w:type="pct"/>
          </w:tcPr>
          <w:p w14:paraId="31C94CE5" w14:textId="1207DA6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1.50, 95% CI = −20.00 to −3.01, p = 0.008), in favour of VRG.</w:t>
            </w:r>
          </w:p>
        </w:tc>
        <w:tc>
          <w:tcPr>
            <w:tcW w:w="523" w:type="pct"/>
          </w:tcPr>
          <w:p w14:paraId="1297CC34" w14:textId="525254F8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3B9286BC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7/8 at some concerns risk of bias (downgraded)</w:t>
            </w:r>
          </w:p>
          <w:p w14:paraId="7F47AF90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5% (downgraded)</w:t>
            </w:r>
          </w:p>
          <w:p w14:paraId="7C271C46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0374981A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6481A6A7" w14:textId="2AFBDBDD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B0C74" w:rsidRPr="008535BA" w14:paraId="1E696784" w14:textId="77777777" w:rsidTr="002A4791">
        <w:trPr>
          <w:trHeight w:val="727"/>
        </w:trPr>
        <w:tc>
          <w:tcPr>
            <w:tcW w:w="992" w:type="pct"/>
          </w:tcPr>
          <w:p w14:paraId="3B4B40E6" w14:textId="33FCB708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 vs. control group’ at intermediate term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aTwvQXV0aG9yPjxZZWFyPjIwMjQ8L1llYXI+PFJlY051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==
</w:fldData>
              </w:fldCha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Li et al., 2024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510586FA" w14:textId="25F20096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Disability ‘ODI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5C181357" w14:textId="0C5A6DD1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96)</w:t>
            </w:r>
          </w:p>
        </w:tc>
        <w:tc>
          <w:tcPr>
            <w:tcW w:w="1034" w:type="pct"/>
          </w:tcPr>
          <w:p w14:paraId="22AAC760" w14:textId="0433A73F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.28, 95% CI = −4.47 to 1.90, p = 0.43), no significant difference.</w:t>
            </w:r>
          </w:p>
        </w:tc>
        <w:tc>
          <w:tcPr>
            <w:tcW w:w="523" w:type="pct"/>
          </w:tcPr>
          <w:p w14:paraId="0CAF6E64" w14:textId="4CA3D7D4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449BC5D8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some concerns risk of bias (downgraded)</w:t>
            </w:r>
          </w:p>
          <w:p w14:paraId="2701C38A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0% (not downgraded)</w:t>
            </w:r>
          </w:p>
          <w:p w14:paraId="09B75755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599E1552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412AB4DD" w14:textId="20A4C288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B0C74" w:rsidRPr="008535BA" w14:paraId="3236C062" w14:textId="77777777" w:rsidTr="002A4791">
        <w:trPr>
          <w:trHeight w:val="727"/>
        </w:trPr>
        <w:tc>
          <w:tcPr>
            <w:tcW w:w="992" w:type="pct"/>
          </w:tcPr>
          <w:p w14:paraId="3C0ED0BB" w14:textId="59F49AB8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‘VR-based horse riding simulator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for 4-, 8-, and 12-week intervention</w:t>
            </w:r>
            <w:r w:rsidR="00E137A9">
              <w:rPr>
                <w:rFonts w:asciiTheme="majorBidi" w:hAnsiTheme="majorBidi" w:cstheme="majorBidi"/>
                <w:sz w:val="24"/>
                <w:szCs w:val="24"/>
              </w:rPr>
              <w:t xml:space="preserve"> duration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C01F3BD" w14:textId="298E0E0A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Disability: ‘ODI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5EF95947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47)</w:t>
            </w:r>
          </w:p>
          <w:p w14:paraId="1EE2D3AF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4" w:type="pct"/>
          </w:tcPr>
          <w:p w14:paraId="7EDFA0B6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10.46, 95% CI = −30.02 to 9.09, p = 0.29), no significant difference</w:t>
            </w:r>
          </w:p>
        </w:tc>
        <w:tc>
          <w:tcPr>
            <w:tcW w:w="523" w:type="pct"/>
          </w:tcPr>
          <w:p w14:paraId="64255289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06DC4BAF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/3 at high risk of bias (downgraded)</w:t>
            </w:r>
          </w:p>
          <w:p w14:paraId="4C5019FE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9% (downgraded)</w:t>
            </w:r>
          </w:p>
          <w:p w14:paraId="3801FF90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3FB60C6E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&lt; 400 (downgraded)</w:t>
            </w:r>
          </w:p>
          <w:p w14:paraId="4607BEFD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B0C74" w:rsidRPr="008535BA" w14:paraId="5FA89B02" w14:textId="77777777" w:rsidTr="002A4791">
        <w:trPr>
          <w:trHeight w:val="644"/>
        </w:trPr>
        <w:tc>
          <w:tcPr>
            <w:tcW w:w="992" w:type="pct"/>
          </w:tcPr>
          <w:p w14:paraId="38CB8D87" w14:textId="17BC78CE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LBP: ‘VR vs. </w:t>
            </w:r>
            <w:r w:rsidR="00A7073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’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a-Gómez&lt;/Author&gt;&lt;Year&gt;2021&lt;/Year&gt;&lt;RecNum&gt;341&lt;/RecNum&gt;&lt;DisplayText&gt;(Brea-Gómez et al., 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Brea-Gómez et al., 2021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80" w:type="pct"/>
          </w:tcPr>
          <w:p w14:paraId="797F4C96" w14:textId="49BD564C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Disability: ‘ODI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4BDA0301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47)</w:t>
            </w:r>
          </w:p>
          <w:p w14:paraId="05B21B54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4" w:type="pct"/>
          </w:tcPr>
          <w:p w14:paraId="1CCF1074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(MD = −10.46; 95% CI = −30.02 to 9.09, p = 0.29), no significant difference</w:t>
            </w:r>
          </w:p>
        </w:tc>
        <w:tc>
          <w:tcPr>
            <w:tcW w:w="523" w:type="pct"/>
          </w:tcPr>
          <w:p w14:paraId="4EB6E8B0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5A098AC4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/3 at high risk of bias (downgraded)</w:t>
            </w:r>
          </w:p>
          <w:p w14:paraId="3B1D7172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9% (downgraded)</w:t>
            </w:r>
          </w:p>
          <w:p w14:paraId="7395FFFF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5C8AD4D1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55134771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B0C74" w:rsidRPr="008535BA" w14:paraId="6F54CC71" w14:textId="77777777" w:rsidTr="002A4791">
        <w:trPr>
          <w:trHeight w:val="266"/>
        </w:trPr>
        <w:tc>
          <w:tcPr>
            <w:tcW w:w="992" w:type="pct"/>
          </w:tcPr>
          <w:p w14:paraId="6EEAF17E" w14:textId="1D310519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CLBP: VR vs. control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24F7736" w14:textId="7FA47214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Disability: ‘ODI, 0–100’</w:t>
            </w:r>
          </w:p>
        </w:tc>
        <w:tc>
          <w:tcPr>
            <w:tcW w:w="661" w:type="pct"/>
          </w:tcPr>
          <w:p w14:paraId="36400251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66)</w:t>
            </w:r>
          </w:p>
        </w:tc>
        <w:tc>
          <w:tcPr>
            <w:tcW w:w="1034" w:type="pct"/>
          </w:tcPr>
          <w:p w14:paraId="50A5B3E4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0.67, 95% CI = −7.81 to −6.46, p = 0.85), no significant difference</w:t>
            </w:r>
          </w:p>
        </w:tc>
        <w:tc>
          <w:tcPr>
            <w:tcW w:w="523" w:type="pct"/>
          </w:tcPr>
          <w:p w14:paraId="7FF32331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2D9A0830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/2 at high risk of bias (downgraded)</w:t>
            </w:r>
          </w:p>
          <w:p w14:paraId="0938D6CF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73% (downgraded)</w:t>
            </w:r>
          </w:p>
          <w:p w14:paraId="64956D9B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539ACC2B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749766EF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.</w:t>
            </w:r>
          </w:p>
        </w:tc>
      </w:tr>
      <w:tr w:rsidR="002B0C74" w:rsidRPr="008535BA" w14:paraId="46A4833C" w14:textId="77777777" w:rsidTr="002A4791">
        <w:trPr>
          <w:trHeight w:val="266"/>
        </w:trPr>
        <w:tc>
          <w:tcPr>
            <w:tcW w:w="992" w:type="pct"/>
          </w:tcPr>
          <w:p w14:paraId="616153F1" w14:textId="6EDDBFA0" w:rsidR="002B0C74" w:rsidRPr="008535BA" w:rsidRDefault="00C70A29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hronic spinal pain </w:t>
            </w:r>
            <w:r w:rsidR="00577795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577795">
              <w:rPr>
                <w:rFonts w:asciiTheme="majorBidi" w:hAnsiTheme="majorBidi" w:cstheme="majorBidi"/>
                <w:sz w:val="24"/>
                <w:szCs w:val="24"/>
              </w:rPr>
              <w:t>SP)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VR vs. other interventions 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2B0C74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334015D" w14:textId="62B96C9D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0’</w:t>
            </w:r>
          </w:p>
        </w:tc>
        <w:tc>
          <w:tcPr>
            <w:tcW w:w="661" w:type="pct"/>
          </w:tcPr>
          <w:p w14:paraId="3433A637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12)</w:t>
            </w:r>
          </w:p>
        </w:tc>
        <w:tc>
          <w:tcPr>
            <w:tcW w:w="1034" w:type="pct"/>
          </w:tcPr>
          <w:p w14:paraId="3C7C4AFF" w14:textId="5511E4F9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0.70, 95% CI = −7.88 to −6.47, p = 0.85), no significant difference</w:t>
            </w:r>
          </w:p>
        </w:tc>
        <w:tc>
          <w:tcPr>
            <w:tcW w:w="523" w:type="pct"/>
          </w:tcPr>
          <w:p w14:paraId="0755E943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05E273E7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3 at high risk of bias (downgraded)</w:t>
            </w:r>
          </w:p>
          <w:p w14:paraId="5B85201C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50% (not downgraded)</w:t>
            </w:r>
          </w:p>
          <w:p w14:paraId="1D2DBF0C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7F06DFE9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45C8E275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B0C74" w:rsidRPr="008535BA" w14:paraId="0E26E4A1" w14:textId="77777777" w:rsidTr="002A4791">
        <w:trPr>
          <w:trHeight w:val="266"/>
        </w:trPr>
        <w:tc>
          <w:tcPr>
            <w:tcW w:w="992" w:type="pct"/>
          </w:tcPr>
          <w:p w14:paraId="42FD23B4" w14:textId="4898D133" w:rsidR="002B0C74" w:rsidRPr="008535BA" w:rsidRDefault="005777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SP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C71D4B"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>VR vs. control</w:t>
            </w:r>
            <w:r w:rsidR="00C71D4B"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2B0C74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304B81BE" w14:textId="7E88ACE8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0’</w:t>
            </w:r>
          </w:p>
        </w:tc>
        <w:tc>
          <w:tcPr>
            <w:tcW w:w="661" w:type="pct"/>
          </w:tcPr>
          <w:p w14:paraId="047D3BFA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7 (147)</w:t>
            </w:r>
          </w:p>
        </w:tc>
        <w:tc>
          <w:tcPr>
            <w:tcW w:w="1034" w:type="pct"/>
          </w:tcPr>
          <w:p w14:paraId="5372A07D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9.10, 95% CI = −17.64 to −0.57, p = 0.04), decreased VAS score in favour of VRG</w:t>
            </w:r>
          </w:p>
        </w:tc>
        <w:tc>
          <w:tcPr>
            <w:tcW w:w="523" w:type="pct"/>
          </w:tcPr>
          <w:p w14:paraId="6F83BDDD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2C17BB0D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5/7 at high risk of bias (downgraded)</w:t>
            </w:r>
          </w:p>
          <w:p w14:paraId="256FADA1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2% (downgraded)</w:t>
            </w:r>
          </w:p>
          <w:p w14:paraId="4864AD0A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594F3146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4E221FB3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B0C74" w:rsidRPr="008535BA" w14:paraId="5273F2D8" w14:textId="77777777" w:rsidTr="002A4791">
        <w:trPr>
          <w:trHeight w:val="266"/>
        </w:trPr>
        <w:tc>
          <w:tcPr>
            <w:tcW w:w="992" w:type="pct"/>
          </w:tcPr>
          <w:p w14:paraId="38A04ECF" w14:textId="3B0BA388" w:rsidR="002B0C74" w:rsidRPr="008535BA" w:rsidRDefault="005777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SP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6C61F0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‘VR pre-intervention vs post-intervention’ 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2B0C74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051DBCB9" w14:textId="5C5E335F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0’</w:t>
            </w:r>
          </w:p>
        </w:tc>
        <w:tc>
          <w:tcPr>
            <w:tcW w:w="661" w:type="pct"/>
          </w:tcPr>
          <w:p w14:paraId="35985C86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6 (147)</w:t>
            </w:r>
          </w:p>
        </w:tc>
        <w:tc>
          <w:tcPr>
            <w:tcW w:w="1034" w:type="pct"/>
          </w:tcPr>
          <w:p w14:paraId="31224398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29.53, 95% CI = 16.13 to 42.93, p &lt; 0.0001), decreased VAS score in favour of post-intervention</w:t>
            </w:r>
          </w:p>
        </w:tc>
        <w:tc>
          <w:tcPr>
            <w:tcW w:w="523" w:type="pct"/>
          </w:tcPr>
          <w:p w14:paraId="0A87D991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18B23DC2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5/6 at high risk of bias (downgraded)</w:t>
            </w:r>
          </w:p>
          <w:p w14:paraId="08F80A28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6% (downgraded)</w:t>
            </w:r>
          </w:p>
          <w:p w14:paraId="2EAA495E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55CD74C3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&lt; 400 (downgraded)</w:t>
            </w:r>
          </w:p>
          <w:p w14:paraId="46053FF8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2B0C74" w:rsidRPr="008535BA" w14:paraId="0EC25C9E" w14:textId="77777777" w:rsidTr="002A4791">
        <w:trPr>
          <w:trHeight w:val="266"/>
        </w:trPr>
        <w:tc>
          <w:tcPr>
            <w:tcW w:w="992" w:type="pct"/>
          </w:tcPr>
          <w:p w14:paraId="0D918758" w14:textId="7473376B" w:rsidR="002B0C74" w:rsidRPr="008535BA" w:rsidRDefault="005777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SP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1F5B93"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>VR vs. control</w:t>
            </w:r>
            <w:r w:rsidR="001F5B93"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rassini&lt;/Author&gt;&lt;Year&gt;2022&lt;/Year&gt;&lt;RecNum&gt;342&lt;/RecNum&gt;&lt;DisplayText&gt;(Grassini, 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2B0C74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Grassini, 2022)</w:t>
            </w:r>
            <w:r w:rsidR="002B0C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45383BEF" w14:textId="24E59D5A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Kinesiophobia: ‘TSK, 0–68’</w:t>
            </w:r>
          </w:p>
        </w:tc>
        <w:tc>
          <w:tcPr>
            <w:tcW w:w="661" w:type="pct"/>
          </w:tcPr>
          <w:p w14:paraId="163E4683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5 (130)</w:t>
            </w:r>
          </w:p>
        </w:tc>
        <w:tc>
          <w:tcPr>
            <w:tcW w:w="1034" w:type="pct"/>
          </w:tcPr>
          <w:p w14:paraId="6E23C47D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MD = −6.00, 95% CI = −14.57 to 2.57, p = 0.17), no significant difference</w:t>
            </w:r>
          </w:p>
        </w:tc>
        <w:tc>
          <w:tcPr>
            <w:tcW w:w="523" w:type="pct"/>
          </w:tcPr>
          <w:p w14:paraId="6D35D263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44D51E38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4/5 at high risk of bias (downgraded)</w:t>
            </w:r>
          </w:p>
          <w:p w14:paraId="3EF526BB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7% (downgraded)</w:t>
            </w:r>
          </w:p>
          <w:p w14:paraId="5DDBAC59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4F6FB90F" w14:textId="77777777" w:rsidR="002B0C74" w:rsidRPr="008535BA" w:rsidRDefault="002B0C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0C1B4F6A" w14:textId="77777777" w:rsidR="002B0C74" w:rsidRPr="008535BA" w:rsidRDefault="002B0C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6E79FE" w:rsidRPr="008535BA" w14:paraId="35B54C24" w14:textId="77777777" w:rsidTr="002A4791">
        <w:trPr>
          <w:trHeight w:val="266"/>
        </w:trPr>
        <w:tc>
          <w:tcPr>
            <w:tcW w:w="992" w:type="pct"/>
          </w:tcPr>
          <w:p w14:paraId="25FB087B" w14:textId="4B145DDF" w:rsidR="006E79FE" w:rsidRPr="008535BA" w:rsidRDefault="005777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SP</w:t>
            </w:r>
            <w:r w:rsidR="006E79FE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‘VR vs. control group’ </w:t>
            </w:r>
            <w:r w:rsidR="006E79FE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6E79FE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="006E79FE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6E79FE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="006E79FE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A812BA7" w14:textId="17D2575F" w:rsidR="006E79FE" w:rsidRPr="008535BA" w:rsidRDefault="006E79FE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38747EC2" w14:textId="05B3A32A" w:rsidR="006E79FE" w:rsidRPr="008535BA" w:rsidRDefault="006E79FE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15 (776)</w:t>
            </w:r>
          </w:p>
        </w:tc>
        <w:tc>
          <w:tcPr>
            <w:tcW w:w="1034" w:type="pct"/>
          </w:tcPr>
          <w:p w14:paraId="682FB131" w14:textId="0FFA9ECA" w:rsidR="006E79FE" w:rsidRPr="008535BA" w:rsidRDefault="006E79FE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1539C2">
              <w:rPr>
                <w:rFonts w:asciiTheme="majorBidi" w:hAnsiTheme="majorBidi" w:cstheme="majorBidi"/>
                <w:sz w:val="24"/>
                <w:szCs w:val="24"/>
              </w:rPr>
              <w:t>WMD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= −1.63, 95% CI = −2.11 to −1.20, p ˂ 0.001), in favour of VRG.</w:t>
            </w:r>
          </w:p>
        </w:tc>
        <w:tc>
          <w:tcPr>
            <w:tcW w:w="523" w:type="pct"/>
          </w:tcPr>
          <w:p w14:paraId="08AD810B" w14:textId="3CD16EBB" w:rsidR="006E79FE" w:rsidRPr="008535BA" w:rsidRDefault="00ED7A16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6E79FE" w:rsidRPr="008535BA">
              <w:rPr>
                <w:rFonts w:asciiTheme="majorBidi" w:hAnsiTheme="majorBidi" w:cstheme="majorBidi"/>
                <w:sz w:val="24"/>
                <w:szCs w:val="24"/>
              </w:rPr>
              <w:t>ow</w:t>
            </w:r>
          </w:p>
        </w:tc>
        <w:tc>
          <w:tcPr>
            <w:tcW w:w="910" w:type="pct"/>
          </w:tcPr>
          <w:p w14:paraId="71697101" w14:textId="77777777" w:rsidR="006E79FE" w:rsidRPr="008535BA" w:rsidRDefault="006E79FE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0/15 at high risk of bias (downgraded)</w:t>
            </w:r>
          </w:p>
          <w:p w14:paraId="75211AB0" w14:textId="77777777" w:rsidR="006E79FE" w:rsidRPr="008535BA" w:rsidRDefault="006E79FE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0% (downgraded)</w:t>
            </w:r>
          </w:p>
          <w:p w14:paraId="1209BE5D" w14:textId="77777777" w:rsidR="006E79FE" w:rsidRPr="008535BA" w:rsidRDefault="006E79FE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1AD8A2F8" w14:textId="77777777" w:rsidR="006E79FE" w:rsidRPr="008535BA" w:rsidRDefault="006E79FE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gt; 400 (not downgraded)</w:t>
            </w:r>
          </w:p>
          <w:p w14:paraId="033C271E" w14:textId="0D216DD8" w:rsidR="006E79FE" w:rsidRPr="008535BA" w:rsidRDefault="006E79FE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</w:t>
            </w:r>
            <w:r w:rsidR="00A00F28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D7A16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D7A16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downgraded)</w:t>
            </w:r>
          </w:p>
        </w:tc>
      </w:tr>
      <w:tr w:rsidR="004C5E74" w:rsidRPr="008535BA" w14:paraId="4604CD70" w14:textId="77777777" w:rsidTr="002A4791">
        <w:trPr>
          <w:trHeight w:val="266"/>
        </w:trPr>
        <w:tc>
          <w:tcPr>
            <w:tcW w:w="992" w:type="pct"/>
          </w:tcPr>
          <w:p w14:paraId="2C2E563F" w14:textId="3ABF8A15" w:rsidR="004C5E74" w:rsidRPr="008535BA" w:rsidRDefault="00577795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SP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‘Immersive VR vs. control group’ 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C5E74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08AF77B9" w14:textId="792E2A82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4E909699" w14:textId="3B8ED82A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7 (406)</w:t>
            </w:r>
          </w:p>
        </w:tc>
        <w:tc>
          <w:tcPr>
            <w:tcW w:w="1034" w:type="pct"/>
          </w:tcPr>
          <w:p w14:paraId="1BEE53BC" w14:textId="72079740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WMD = −1.50, 95% CI = −2.45 to −0.55, p ˂ 0.001), in favour of VRG.</w:t>
            </w:r>
          </w:p>
        </w:tc>
        <w:tc>
          <w:tcPr>
            <w:tcW w:w="523" w:type="pct"/>
          </w:tcPr>
          <w:p w14:paraId="210F1935" w14:textId="284263D8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15FD1709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5/7 at high risk of bias (downgraded)</w:t>
            </w:r>
          </w:p>
          <w:p w14:paraId="29696546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80% (downgraded)</w:t>
            </w:r>
          </w:p>
          <w:p w14:paraId="4B5F0053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169C5E73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˃ 400 (not downgraded)</w:t>
            </w:r>
          </w:p>
          <w:p w14:paraId="5B46CBC9" w14:textId="07E023A5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4C5E74" w:rsidRPr="008535BA" w14:paraId="17157545" w14:textId="77777777" w:rsidTr="002A4791">
        <w:trPr>
          <w:trHeight w:val="266"/>
        </w:trPr>
        <w:tc>
          <w:tcPr>
            <w:tcW w:w="992" w:type="pct"/>
          </w:tcPr>
          <w:p w14:paraId="16F91A5A" w14:textId="4E3913D6" w:rsidR="004C5E74" w:rsidRPr="008535BA" w:rsidRDefault="00577795" w:rsidP="00031D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SP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‘Non-immersive VR vs. control group’ 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C5E74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6D749B80" w14:textId="2902C598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</w:t>
            </w:r>
          </w:p>
        </w:tc>
        <w:tc>
          <w:tcPr>
            <w:tcW w:w="661" w:type="pct"/>
          </w:tcPr>
          <w:p w14:paraId="2D7E6F2B" w14:textId="17F794CE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8 (370)</w:t>
            </w:r>
          </w:p>
        </w:tc>
        <w:tc>
          <w:tcPr>
            <w:tcW w:w="1034" w:type="pct"/>
          </w:tcPr>
          <w:p w14:paraId="667B8D39" w14:textId="1014569D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WMD = −1.79, 95% CI = −2.31 to −1.27, p ˂ 0.001), in favour of VRG.</w:t>
            </w:r>
          </w:p>
        </w:tc>
        <w:tc>
          <w:tcPr>
            <w:tcW w:w="523" w:type="pct"/>
          </w:tcPr>
          <w:p w14:paraId="2CE5C449" w14:textId="774B8C37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284F0940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5/8 at high risk of bias (downgraded)</w:t>
            </w:r>
          </w:p>
          <w:p w14:paraId="7B22AC0C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1% (downgraded)</w:t>
            </w:r>
          </w:p>
          <w:p w14:paraId="7C2F335B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39D21296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˂ 400 (downgraded)</w:t>
            </w:r>
          </w:p>
          <w:p w14:paraId="05A7F2AC" w14:textId="4B1FC6F4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4C5E74" w:rsidRPr="008535BA" w14:paraId="74AF53D2" w14:textId="77777777" w:rsidTr="002A4791">
        <w:trPr>
          <w:trHeight w:val="266"/>
        </w:trPr>
        <w:tc>
          <w:tcPr>
            <w:tcW w:w="992" w:type="pct"/>
          </w:tcPr>
          <w:p w14:paraId="2D40A82B" w14:textId="5FD173F0" w:rsidR="004C5E74" w:rsidRPr="008535BA" w:rsidRDefault="00577795" w:rsidP="00031D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SP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‘VR vs. control group’ 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C5E74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48033C4" w14:textId="71425F4F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 (˂ 4 weeks treatment duration)</w:t>
            </w:r>
          </w:p>
        </w:tc>
        <w:tc>
          <w:tcPr>
            <w:tcW w:w="661" w:type="pct"/>
          </w:tcPr>
          <w:p w14:paraId="654EBE3E" w14:textId="6A8C3BFF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119)</w:t>
            </w:r>
          </w:p>
        </w:tc>
        <w:tc>
          <w:tcPr>
            <w:tcW w:w="1034" w:type="pct"/>
          </w:tcPr>
          <w:p w14:paraId="18E53AC6" w14:textId="20E689F8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WMD = −1.41, 95% CI = −2.12 to −0.69, p ˂ 0.001), in favour of VRG.</w:t>
            </w:r>
          </w:p>
        </w:tc>
        <w:tc>
          <w:tcPr>
            <w:tcW w:w="523" w:type="pct"/>
          </w:tcPr>
          <w:p w14:paraId="2D0C8723" w14:textId="4747AAE3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23739E5C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2 at high risk of bias (downgraded)</w:t>
            </w:r>
          </w:p>
          <w:p w14:paraId="258EE55F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0% (not downgraded)</w:t>
            </w:r>
          </w:p>
          <w:p w14:paraId="76023EF5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4F3627DA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recision: n ˂ 400 (downgraded)</w:t>
            </w:r>
          </w:p>
          <w:p w14:paraId="54A90EF3" w14:textId="6BA3B0EE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4C5E74" w:rsidRPr="008535BA" w14:paraId="675690C5" w14:textId="77777777" w:rsidTr="002A4791">
        <w:trPr>
          <w:trHeight w:val="266"/>
        </w:trPr>
        <w:tc>
          <w:tcPr>
            <w:tcW w:w="992" w:type="pct"/>
          </w:tcPr>
          <w:p w14:paraId="55C99C23" w14:textId="67A279C3" w:rsidR="004C5E74" w:rsidRPr="008535BA" w:rsidRDefault="00577795" w:rsidP="00031D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SP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‘VR vs. control group’ 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C5E74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="004C5E74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3277DABC" w14:textId="798389E5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ain: ‘VAS, 0–10’ (≥ 4 weeks treatment duration)</w:t>
            </w:r>
          </w:p>
        </w:tc>
        <w:tc>
          <w:tcPr>
            <w:tcW w:w="661" w:type="pct"/>
          </w:tcPr>
          <w:p w14:paraId="3B0F26FA" w14:textId="7CEB35F3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13 (657)</w:t>
            </w:r>
          </w:p>
        </w:tc>
        <w:tc>
          <w:tcPr>
            <w:tcW w:w="1034" w:type="pct"/>
          </w:tcPr>
          <w:p w14:paraId="4F572600" w14:textId="6681A841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WMD = −1.65, 95% CI = −2.16 to −1.14, p ˂ 0.001), in favour of VRG.</w:t>
            </w:r>
          </w:p>
        </w:tc>
        <w:tc>
          <w:tcPr>
            <w:tcW w:w="523" w:type="pct"/>
          </w:tcPr>
          <w:p w14:paraId="5D59BE64" w14:textId="1720C4EB" w:rsidR="004C5E74" w:rsidRPr="008535BA" w:rsidRDefault="004C5E74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5F2F3626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8/13 at high risk of bias (downgraded)</w:t>
            </w:r>
          </w:p>
          <w:p w14:paraId="313D3449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1% (downgraded)</w:t>
            </w:r>
          </w:p>
          <w:p w14:paraId="140B9E41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1CC2CCE7" w14:textId="77777777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˃ 400 (not downgraded)</w:t>
            </w:r>
          </w:p>
          <w:p w14:paraId="56E9EDD9" w14:textId="783B709D" w:rsidR="004C5E74" w:rsidRPr="008535BA" w:rsidRDefault="004C5E74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R</w:t>
            </w:r>
          </w:p>
        </w:tc>
      </w:tr>
      <w:tr w:rsidR="0051241F" w:rsidRPr="008535BA" w14:paraId="361DFE9C" w14:textId="77777777" w:rsidTr="002A4791">
        <w:trPr>
          <w:trHeight w:val="266"/>
        </w:trPr>
        <w:tc>
          <w:tcPr>
            <w:tcW w:w="992" w:type="pct"/>
          </w:tcPr>
          <w:p w14:paraId="3806D919" w14:textId="530CA3CF" w:rsidR="0051241F" w:rsidRPr="008535BA" w:rsidRDefault="00577795" w:rsidP="00031D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SP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‘VR vs. control group’ 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1241F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79C36D3E" w14:textId="11483E91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Kinesiophobia ‘TSK</w:t>
            </w:r>
            <w:r w:rsidR="00A65377">
              <w:rPr>
                <w:rFonts w:asciiTheme="majorBidi" w:hAnsiTheme="majorBidi" w:cstheme="majorBidi"/>
                <w:sz w:val="24"/>
                <w:szCs w:val="24"/>
              </w:rPr>
              <w:t>-11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5942E992" w14:textId="38C5911B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66)</w:t>
            </w:r>
          </w:p>
        </w:tc>
        <w:tc>
          <w:tcPr>
            <w:tcW w:w="1034" w:type="pct"/>
          </w:tcPr>
          <w:p w14:paraId="77075E3A" w14:textId="0E5C7EDF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WMD = −0.81, 95% CI = −4.48 to 2.86, p = 0.66), no significant difference.</w:t>
            </w:r>
          </w:p>
        </w:tc>
        <w:tc>
          <w:tcPr>
            <w:tcW w:w="523" w:type="pct"/>
          </w:tcPr>
          <w:p w14:paraId="70B6CF41" w14:textId="0D7BDE1F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64050C13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2/2 at high risk of bias (downgraded)</w:t>
            </w:r>
          </w:p>
          <w:p w14:paraId="30AD1350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0 % (downgraded)</w:t>
            </w:r>
          </w:p>
          <w:p w14:paraId="7ACAB8CE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4E20A162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3039D7F1" w14:textId="54DC11D4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51241F" w:rsidRPr="008535BA" w14:paraId="5F45EAA2" w14:textId="77777777" w:rsidTr="002A4791">
        <w:trPr>
          <w:trHeight w:val="266"/>
        </w:trPr>
        <w:tc>
          <w:tcPr>
            <w:tcW w:w="992" w:type="pct"/>
          </w:tcPr>
          <w:p w14:paraId="5FEFF7A6" w14:textId="24ABA02D" w:rsidR="0051241F" w:rsidRPr="008535BA" w:rsidRDefault="00577795" w:rsidP="00031D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SP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‘VR vs. control group’ 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1241F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13FC8E79" w14:textId="3F297D7D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Kinesiophobia ‘TSK</w:t>
            </w:r>
            <w:r w:rsidR="00B06720">
              <w:rPr>
                <w:rFonts w:asciiTheme="majorBidi" w:hAnsiTheme="majorBidi" w:cstheme="majorBidi"/>
                <w:sz w:val="24"/>
                <w:szCs w:val="24"/>
              </w:rPr>
              <w:t>-17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5AF27266" w14:textId="73F442A0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2 (96)</w:t>
            </w:r>
          </w:p>
        </w:tc>
        <w:tc>
          <w:tcPr>
            <w:tcW w:w="1034" w:type="pct"/>
          </w:tcPr>
          <w:p w14:paraId="221BA6F9" w14:textId="7CACE809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WMD = −9.66, 95% CI = −22.01 to 2.68, p = 0.13), no significant difference.</w:t>
            </w:r>
          </w:p>
        </w:tc>
        <w:tc>
          <w:tcPr>
            <w:tcW w:w="523" w:type="pct"/>
          </w:tcPr>
          <w:p w14:paraId="19E151DC" w14:textId="104EA17A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Very low</w:t>
            </w:r>
          </w:p>
        </w:tc>
        <w:tc>
          <w:tcPr>
            <w:tcW w:w="910" w:type="pct"/>
          </w:tcPr>
          <w:p w14:paraId="339570B4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1/2 at high risk of bias (downgraded)</w:t>
            </w:r>
          </w:p>
          <w:p w14:paraId="071189C1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97% (downgraded)</w:t>
            </w:r>
          </w:p>
          <w:p w14:paraId="46DE54DB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5A6A21AF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740E2F9F" w14:textId="349B2565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tr w:rsidR="0051241F" w:rsidRPr="008535BA" w14:paraId="00C45DCF" w14:textId="77777777" w:rsidTr="002A4791">
        <w:trPr>
          <w:trHeight w:val="266"/>
        </w:trPr>
        <w:tc>
          <w:tcPr>
            <w:tcW w:w="992" w:type="pct"/>
          </w:tcPr>
          <w:p w14:paraId="20F9A868" w14:textId="364D2185" w:rsidR="0051241F" w:rsidRPr="008535BA" w:rsidRDefault="00577795" w:rsidP="00031D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SP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: ‘VR vs. control group’ 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ang&lt;/Author&gt;&lt;Year&gt;2024&lt;/Year&gt;&lt;RecNum&gt;1527&lt;/RecNum&gt;&lt;DisplayText&gt;(Zhang et al., 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1241F" w:rsidRPr="008535BA">
              <w:rPr>
                <w:rFonts w:asciiTheme="majorBidi" w:hAnsiTheme="majorBidi" w:cstheme="majorBidi"/>
                <w:noProof/>
                <w:sz w:val="24"/>
                <w:szCs w:val="24"/>
              </w:rPr>
              <w:t>(Zhang et al., 2024)</w:t>
            </w:r>
            <w:r w:rsidR="0051241F" w:rsidRPr="008535B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80" w:type="pct"/>
          </w:tcPr>
          <w:p w14:paraId="24BE6185" w14:textId="278BB059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 xml:space="preserve">Disability ‘NDI, </w:t>
            </w:r>
            <w:r w:rsidR="00255ECA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  <w:tc>
          <w:tcPr>
            <w:tcW w:w="661" w:type="pct"/>
          </w:tcPr>
          <w:p w14:paraId="36AFE696" w14:textId="43CD125A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3 (139)</w:t>
            </w:r>
          </w:p>
        </w:tc>
        <w:tc>
          <w:tcPr>
            <w:tcW w:w="1034" w:type="pct"/>
          </w:tcPr>
          <w:p w14:paraId="152DD5F9" w14:textId="2D45DDB0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(WMD = −2.66, 95% CI = −5.47 to −0.15, p = 0.06), no significant difference.</w:t>
            </w:r>
          </w:p>
        </w:tc>
        <w:tc>
          <w:tcPr>
            <w:tcW w:w="523" w:type="pct"/>
          </w:tcPr>
          <w:p w14:paraId="1A765DE4" w14:textId="6C567E5A" w:rsidR="0051241F" w:rsidRPr="008535BA" w:rsidRDefault="0051241F" w:rsidP="008535B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10" w:type="pct"/>
          </w:tcPr>
          <w:p w14:paraId="4D3A4598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Risk of bias: 3/3 at high risk of bias (downgraded)</w:t>
            </w:r>
          </w:p>
          <w:p w14:paraId="4F8CBEA5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consistency: I</w:t>
            </w:r>
            <w:r w:rsidRPr="008535B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535BA">
              <w:rPr>
                <w:rFonts w:asciiTheme="majorBidi" w:hAnsiTheme="majorBidi" w:cstheme="majorBidi"/>
                <w:sz w:val="24"/>
                <w:szCs w:val="24"/>
              </w:rPr>
              <w:t>=48% (not downgraded)</w:t>
            </w:r>
          </w:p>
          <w:p w14:paraId="657AA564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ndirectness: N/A</w:t>
            </w:r>
          </w:p>
          <w:p w14:paraId="2D27EB49" w14:textId="77777777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Imprecision: n &lt; 400 (downgraded)</w:t>
            </w:r>
          </w:p>
          <w:p w14:paraId="49FCC2A7" w14:textId="6F7A0FF5" w:rsidR="0051241F" w:rsidRPr="008535BA" w:rsidRDefault="0051241F" w:rsidP="008535B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35BA">
              <w:rPr>
                <w:rFonts w:asciiTheme="majorBidi" w:hAnsiTheme="majorBidi" w:cstheme="majorBidi"/>
                <w:sz w:val="24"/>
                <w:szCs w:val="24"/>
              </w:rPr>
              <w:t>Publication Bias: N/A</w:t>
            </w:r>
          </w:p>
        </w:tc>
      </w:tr>
      <w:bookmarkEnd w:id="0"/>
    </w:tbl>
    <w:p w14:paraId="78C57697" w14:textId="77777777" w:rsidR="001620D3" w:rsidRPr="00B27637" w:rsidRDefault="001620D3" w:rsidP="00B2763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6C06C2D" w14:textId="77777777" w:rsidR="001620D3" w:rsidRPr="00B27637" w:rsidRDefault="001620D3" w:rsidP="00B2763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B013808" w14:textId="77777777" w:rsidR="003A2772" w:rsidRDefault="003A2772">
      <w:pPr>
        <w:rPr>
          <w:rFonts w:asciiTheme="majorBidi" w:hAnsiTheme="majorBidi" w:cstheme="majorBidi"/>
          <w:noProof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2100AC5" w14:textId="48AF5979" w:rsidR="003A2772" w:rsidRPr="003A2772" w:rsidRDefault="001620D3" w:rsidP="003A2772">
      <w:pPr>
        <w:pStyle w:val="EndNoteBibliography"/>
        <w:spacing w:after="0" w:line="480" w:lineRule="auto"/>
        <w:ind w:left="720" w:hanging="720"/>
      </w:pPr>
      <w:r w:rsidRPr="00B27637">
        <w:rPr>
          <w:rFonts w:asciiTheme="majorBidi" w:hAnsiTheme="majorBidi" w:cstheme="majorBidi"/>
          <w:sz w:val="24"/>
          <w:szCs w:val="24"/>
        </w:rPr>
        <w:lastRenderedPageBreak/>
        <w:fldChar w:fldCharType="begin"/>
      </w:r>
      <w:r w:rsidRPr="00B27637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B27637">
        <w:rPr>
          <w:rFonts w:asciiTheme="majorBidi" w:hAnsiTheme="majorBidi" w:cstheme="majorBidi"/>
          <w:sz w:val="24"/>
          <w:szCs w:val="24"/>
        </w:rPr>
        <w:fldChar w:fldCharType="separate"/>
      </w:r>
      <w:r w:rsidR="003A2772" w:rsidRPr="003A2772">
        <w:t xml:space="preserve">Brea-Gómez, B., Torres-Sánchez, I., Ortiz-Rubio, A., Calvache-Mateo, A., Cabrera-Martos, I., López-López, L., &amp; Valenza, M. C. (2021). Virtual reality in the treatment of adults with chronic low back pain: a systematic review and meta-analysis of randomized clinical trials. </w:t>
      </w:r>
      <w:r w:rsidR="003A2772" w:rsidRPr="003A2772">
        <w:rPr>
          <w:i/>
        </w:rPr>
        <w:t>Int J Environ Res Public Health, 18</w:t>
      </w:r>
      <w:r w:rsidR="003A2772" w:rsidRPr="003A2772">
        <w:t>(22), 11806. doi:</w:t>
      </w:r>
      <w:hyperlink r:id="rId5" w:history="1">
        <w:r w:rsidR="003A2772" w:rsidRPr="003A2772">
          <w:rPr>
            <w:rStyle w:val="Hyperlink"/>
          </w:rPr>
          <w:t>https://doi.org/10.3390/ijerph182211806</w:t>
        </w:r>
      </w:hyperlink>
    </w:p>
    <w:p w14:paraId="48345737" w14:textId="7A41A899" w:rsidR="003A2772" w:rsidRPr="003A2772" w:rsidRDefault="003A2772" w:rsidP="003A2772">
      <w:pPr>
        <w:pStyle w:val="EndNoteBibliography"/>
        <w:spacing w:after="0" w:line="480" w:lineRule="auto"/>
        <w:ind w:left="720" w:hanging="720"/>
      </w:pPr>
      <w:r w:rsidRPr="003A2772">
        <w:t xml:space="preserve">Grassini, S. (2022). Virtual reality assisted non-pharmacological treatments in chronic pain management: a systematic review and quantitative meta-analysis. </w:t>
      </w:r>
      <w:r w:rsidRPr="003A2772">
        <w:rPr>
          <w:i/>
        </w:rPr>
        <w:t>Int J Environ Res Public Health, 19</w:t>
      </w:r>
      <w:r w:rsidRPr="003A2772">
        <w:t>(7), 4071. doi:</w:t>
      </w:r>
      <w:hyperlink r:id="rId6" w:history="1">
        <w:r w:rsidRPr="003A2772">
          <w:rPr>
            <w:rStyle w:val="Hyperlink"/>
          </w:rPr>
          <w:t>https://doi.org/10.3390/ijerph19074071</w:t>
        </w:r>
      </w:hyperlink>
    </w:p>
    <w:p w14:paraId="03E54F3A" w14:textId="1C9BBEF1" w:rsidR="003A2772" w:rsidRPr="003A2772" w:rsidRDefault="003A2772" w:rsidP="003A2772">
      <w:pPr>
        <w:pStyle w:val="EndNoteBibliography"/>
        <w:spacing w:after="0" w:line="480" w:lineRule="auto"/>
        <w:ind w:left="720" w:hanging="720"/>
      </w:pPr>
      <w:r w:rsidRPr="003A2772">
        <w:t xml:space="preserve">Hao, J., He, Z., Chen, Z., &amp; Remis, A. (2024). Virtual reality training versus conventional rehabilitation for chronic neck pain: a systematic review and meta-analysis. </w:t>
      </w:r>
      <w:r w:rsidRPr="003A2772">
        <w:rPr>
          <w:i/>
        </w:rPr>
        <w:t>PM&amp;R</w:t>
      </w:r>
      <w:r w:rsidRPr="003A2772">
        <w:t>, 1-11. doi:</w:t>
      </w:r>
      <w:hyperlink r:id="rId7" w:history="1">
        <w:r w:rsidRPr="003A2772">
          <w:rPr>
            <w:rStyle w:val="Hyperlink"/>
            <w:sz w:val="24"/>
          </w:rPr>
          <w:t>https://doi.org/</w:t>
        </w:r>
        <w:r w:rsidRPr="003A2772">
          <w:rPr>
            <w:rStyle w:val="Hyperlink"/>
          </w:rPr>
          <w:t>10.1002/pmrj.13158</w:t>
        </w:r>
      </w:hyperlink>
    </w:p>
    <w:p w14:paraId="12F0A81A" w14:textId="70BC7DED" w:rsidR="003A2772" w:rsidRPr="003A2772" w:rsidRDefault="003A2772" w:rsidP="003A2772">
      <w:pPr>
        <w:pStyle w:val="EndNoteBibliography"/>
        <w:spacing w:after="0" w:line="480" w:lineRule="auto"/>
        <w:ind w:left="720" w:hanging="720"/>
      </w:pPr>
      <w:r w:rsidRPr="003A2772">
        <w:t xml:space="preserve">Kumar, V., Vatkar, A. J., Kataria, M., Dhatt, S. S., &amp; Baburaj, V. (2024). Virtual reality is effective in the management of chronic low back ache in adults: a systematic review and meta-analysis of randomized controlled trials. </w:t>
      </w:r>
      <w:r w:rsidRPr="003A2772">
        <w:rPr>
          <w:i/>
        </w:rPr>
        <w:t>Eur Spine J, 33</w:t>
      </w:r>
      <w:r w:rsidRPr="003A2772">
        <w:t>(2), 474-480. doi:</w:t>
      </w:r>
      <w:hyperlink r:id="rId8" w:history="1">
        <w:r w:rsidRPr="003A2772">
          <w:rPr>
            <w:rStyle w:val="Hyperlink"/>
          </w:rPr>
          <w:t>https://doi.org/10.1007/s00586-023-08040-5</w:t>
        </w:r>
      </w:hyperlink>
    </w:p>
    <w:p w14:paraId="087B889B" w14:textId="1AB20186" w:rsidR="003A2772" w:rsidRPr="003A2772" w:rsidRDefault="003A2772" w:rsidP="003A2772">
      <w:pPr>
        <w:pStyle w:val="EndNoteBibliography"/>
        <w:spacing w:after="0" w:line="480" w:lineRule="auto"/>
        <w:ind w:left="720" w:hanging="720"/>
      </w:pPr>
      <w:r w:rsidRPr="003A2772">
        <w:t xml:space="preserve">Li, R., Li, Y., Kong, Y., Li, H., Hu, D., Fu, C., &amp; Wei, Q. (2024). Virtual reality-based training in chronic low back pain: systematic review and meta-analysis of randomized controlled trials. </w:t>
      </w:r>
      <w:r w:rsidRPr="003A2772">
        <w:rPr>
          <w:i/>
        </w:rPr>
        <w:t>J Med Internet Res, 26</w:t>
      </w:r>
      <w:r w:rsidRPr="003A2772">
        <w:t>(1), e45406. doi:</w:t>
      </w:r>
      <w:hyperlink r:id="rId9" w:history="1">
        <w:r w:rsidRPr="003A2772">
          <w:rPr>
            <w:rStyle w:val="Hyperlink"/>
          </w:rPr>
          <w:t>https://doi.org/10.2196/45406</w:t>
        </w:r>
      </w:hyperlink>
    </w:p>
    <w:p w14:paraId="4DB4BFD7" w14:textId="74AF4FBE" w:rsidR="003A2772" w:rsidRPr="003A2772" w:rsidRDefault="003A2772" w:rsidP="003A2772">
      <w:pPr>
        <w:pStyle w:val="EndNoteBibliography"/>
        <w:spacing w:after="0" w:line="480" w:lineRule="auto"/>
        <w:ind w:left="720" w:hanging="720"/>
      </w:pPr>
      <w:r w:rsidRPr="003A2772">
        <w:t xml:space="preserve">Ye, G., Koh, R. G. L., Jaiswal, K., Soomal, H., &amp; Kumbhare, D. (2023). The use of virtual reality in the rehabilitation of chronic nonspecific neck pain: a systematic review and meta-analysis. </w:t>
      </w:r>
      <w:r w:rsidRPr="003A2772">
        <w:rPr>
          <w:i/>
        </w:rPr>
        <w:t>Clin J Pain, 39</w:t>
      </w:r>
      <w:r w:rsidRPr="003A2772">
        <w:t>(9), 491-500. doi:</w:t>
      </w:r>
      <w:hyperlink r:id="rId10" w:history="1">
        <w:r w:rsidRPr="003A2772">
          <w:rPr>
            <w:rStyle w:val="Hyperlink"/>
          </w:rPr>
          <w:t>https://doi.org/10.1097/AJP.0000000000001134</w:t>
        </w:r>
      </w:hyperlink>
    </w:p>
    <w:p w14:paraId="7DE99B88" w14:textId="1A2080C2" w:rsidR="003A2772" w:rsidRPr="003A2772" w:rsidRDefault="003A2772" w:rsidP="003A2772">
      <w:pPr>
        <w:pStyle w:val="EndNoteBibliography"/>
        <w:spacing w:line="480" w:lineRule="auto"/>
        <w:ind w:left="720" w:hanging="720"/>
      </w:pPr>
      <w:r w:rsidRPr="003A2772">
        <w:t>Zhang, T. T., Li, X., Zhou, X., Zhan, L. X., Wu, F., Huang, Z. F., . . . Du, Q. (2024). Virtual reality therapy for the management of chronic spinal pain: systematic</w:t>
      </w:r>
      <w:r>
        <w:t>u</w:t>
      </w:r>
      <w:r w:rsidRPr="003A2772">
        <w:t xml:space="preserve"> review and meta-analysis. </w:t>
      </w:r>
      <w:r w:rsidRPr="003A2772">
        <w:rPr>
          <w:i/>
        </w:rPr>
        <w:t>JMIR Serious Games 12</w:t>
      </w:r>
      <w:r w:rsidRPr="003A2772">
        <w:t>. doi:</w:t>
      </w:r>
      <w:hyperlink r:id="rId11" w:history="1">
        <w:r w:rsidRPr="003A2772">
          <w:rPr>
            <w:rStyle w:val="Hyperlink"/>
            <w:sz w:val="24"/>
          </w:rPr>
          <w:t>https://doi.org/</w:t>
        </w:r>
        <w:r w:rsidRPr="003A2772">
          <w:rPr>
            <w:rStyle w:val="Hyperlink"/>
          </w:rPr>
          <w:t>10.2196/50089</w:t>
        </w:r>
      </w:hyperlink>
    </w:p>
    <w:p w14:paraId="498A0B57" w14:textId="1E820AEB" w:rsidR="00685CA5" w:rsidRPr="00B27637" w:rsidRDefault="001620D3" w:rsidP="003A27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27637">
        <w:rPr>
          <w:rFonts w:asciiTheme="majorBidi" w:hAnsiTheme="majorBidi" w:cstheme="majorBidi"/>
          <w:sz w:val="24"/>
          <w:szCs w:val="24"/>
        </w:rPr>
        <w:lastRenderedPageBreak/>
        <w:fldChar w:fldCharType="end"/>
      </w:r>
    </w:p>
    <w:sectPr w:rsidR="00685CA5" w:rsidRPr="00B27637" w:rsidSect="00E45D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A0800"/>
    <w:multiLevelType w:val="hybridMultilevel"/>
    <w:tmpl w:val="A22016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2A6C64"/>
    <w:multiLevelType w:val="hybridMultilevel"/>
    <w:tmpl w:val="A22016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6375E2"/>
    <w:multiLevelType w:val="hybridMultilevel"/>
    <w:tmpl w:val="92D8D860"/>
    <w:lvl w:ilvl="0" w:tplc="137E439E">
      <w:start w:val="1"/>
      <w:numFmt w:val="decimal"/>
      <w:lvlText w:val="%1."/>
      <w:lvlJc w:val="left"/>
      <w:pPr>
        <w:ind w:left="360" w:hanging="360"/>
      </w:pPr>
    </w:lvl>
    <w:lvl w:ilvl="1" w:tplc="66B8FA40">
      <w:start w:val="1"/>
      <w:numFmt w:val="lowerLetter"/>
      <w:lvlText w:val="%2."/>
      <w:lvlJc w:val="left"/>
      <w:pPr>
        <w:ind w:left="1080" w:hanging="360"/>
      </w:pPr>
    </w:lvl>
    <w:lvl w:ilvl="2" w:tplc="20A0FAF2">
      <w:start w:val="1"/>
      <w:numFmt w:val="lowerRoman"/>
      <w:lvlText w:val="%3."/>
      <w:lvlJc w:val="right"/>
      <w:pPr>
        <w:ind w:left="1800" w:hanging="180"/>
      </w:pPr>
    </w:lvl>
    <w:lvl w:ilvl="3" w:tplc="B42A2102">
      <w:start w:val="1"/>
      <w:numFmt w:val="decimal"/>
      <w:lvlText w:val="%4."/>
      <w:lvlJc w:val="left"/>
      <w:pPr>
        <w:ind w:left="2520" w:hanging="360"/>
      </w:pPr>
    </w:lvl>
    <w:lvl w:ilvl="4" w:tplc="C50E3324">
      <w:start w:val="1"/>
      <w:numFmt w:val="lowerLetter"/>
      <w:lvlText w:val="%5."/>
      <w:lvlJc w:val="left"/>
      <w:pPr>
        <w:ind w:left="3240" w:hanging="360"/>
      </w:pPr>
    </w:lvl>
    <w:lvl w:ilvl="5" w:tplc="3B48C9C4">
      <w:start w:val="1"/>
      <w:numFmt w:val="lowerRoman"/>
      <w:lvlText w:val="%6."/>
      <w:lvlJc w:val="right"/>
      <w:pPr>
        <w:ind w:left="3960" w:hanging="180"/>
      </w:pPr>
    </w:lvl>
    <w:lvl w:ilvl="6" w:tplc="0040D9EA">
      <w:start w:val="1"/>
      <w:numFmt w:val="decimal"/>
      <w:lvlText w:val="%7."/>
      <w:lvlJc w:val="left"/>
      <w:pPr>
        <w:ind w:left="4680" w:hanging="360"/>
      </w:pPr>
    </w:lvl>
    <w:lvl w:ilvl="7" w:tplc="6466134E">
      <w:start w:val="1"/>
      <w:numFmt w:val="lowerLetter"/>
      <w:lvlText w:val="%8."/>
      <w:lvlJc w:val="left"/>
      <w:pPr>
        <w:ind w:left="5400" w:hanging="360"/>
      </w:pPr>
    </w:lvl>
    <w:lvl w:ilvl="8" w:tplc="F1340D64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2ED3EB3"/>
    <w:multiLevelType w:val="hybridMultilevel"/>
    <w:tmpl w:val="92D8D860"/>
    <w:lvl w:ilvl="0" w:tplc="9348996A">
      <w:start w:val="1"/>
      <w:numFmt w:val="decimal"/>
      <w:lvlText w:val="%1."/>
      <w:lvlJc w:val="left"/>
      <w:pPr>
        <w:ind w:left="360" w:hanging="360"/>
      </w:pPr>
    </w:lvl>
    <w:lvl w:ilvl="1" w:tplc="1EFAC684">
      <w:start w:val="1"/>
      <w:numFmt w:val="lowerLetter"/>
      <w:lvlText w:val="%2."/>
      <w:lvlJc w:val="left"/>
      <w:pPr>
        <w:ind w:left="1080" w:hanging="360"/>
      </w:pPr>
    </w:lvl>
    <w:lvl w:ilvl="2" w:tplc="6B5620BC">
      <w:start w:val="1"/>
      <w:numFmt w:val="lowerRoman"/>
      <w:lvlText w:val="%3."/>
      <w:lvlJc w:val="right"/>
      <w:pPr>
        <w:ind w:left="1800" w:hanging="180"/>
      </w:pPr>
    </w:lvl>
    <w:lvl w:ilvl="3" w:tplc="354C2CF4">
      <w:start w:val="1"/>
      <w:numFmt w:val="decimal"/>
      <w:lvlText w:val="%4."/>
      <w:lvlJc w:val="left"/>
      <w:pPr>
        <w:ind w:left="2520" w:hanging="360"/>
      </w:pPr>
    </w:lvl>
    <w:lvl w:ilvl="4" w:tplc="EB420ABC">
      <w:start w:val="1"/>
      <w:numFmt w:val="lowerLetter"/>
      <w:lvlText w:val="%5."/>
      <w:lvlJc w:val="left"/>
      <w:pPr>
        <w:ind w:left="3240" w:hanging="360"/>
      </w:pPr>
    </w:lvl>
    <w:lvl w:ilvl="5" w:tplc="3A10D060">
      <w:start w:val="1"/>
      <w:numFmt w:val="lowerRoman"/>
      <w:lvlText w:val="%6."/>
      <w:lvlJc w:val="right"/>
      <w:pPr>
        <w:ind w:left="3960" w:hanging="180"/>
      </w:pPr>
    </w:lvl>
    <w:lvl w:ilvl="6" w:tplc="73D41D4E">
      <w:start w:val="1"/>
      <w:numFmt w:val="decimal"/>
      <w:lvlText w:val="%7."/>
      <w:lvlJc w:val="left"/>
      <w:pPr>
        <w:ind w:left="4680" w:hanging="360"/>
      </w:pPr>
    </w:lvl>
    <w:lvl w:ilvl="7" w:tplc="99A855C8">
      <w:start w:val="1"/>
      <w:numFmt w:val="lowerLetter"/>
      <w:lvlText w:val="%8."/>
      <w:lvlJc w:val="left"/>
      <w:pPr>
        <w:ind w:left="5400" w:hanging="360"/>
      </w:pPr>
    </w:lvl>
    <w:lvl w:ilvl="8" w:tplc="4790E054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A5392E"/>
    <w:multiLevelType w:val="hybridMultilevel"/>
    <w:tmpl w:val="92D8D860"/>
    <w:lvl w:ilvl="0" w:tplc="1B749758">
      <w:start w:val="1"/>
      <w:numFmt w:val="decimal"/>
      <w:lvlText w:val="%1."/>
      <w:lvlJc w:val="left"/>
      <w:pPr>
        <w:ind w:left="360" w:hanging="360"/>
      </w:pPr>
    </w:lvl>
    <w:lvl w:ilvl="1" w:tplc="8D7E8F6E">
      <w:start w:val="1"/>
      <w:numFmt w:val="lowerLetter"/>
      <w:lvlText w:val="%2."/>
      <w:lvlJc w:val="left"/>
      <w:pPr>
        <w:ind w:left="1080" w:hanging="360"/>
      </w:pPr>
    </w:lvl>
    <w:lvl w:ilvl="2" w:tplc="19A0710C">
      <w:start w:val="1"/>
      <w:numFmt w:val="lowerRoman"/>
      <w:lvlText w:val="%3."/>
      <w:lvlJc w:val="right"/>
      <w:pPr>
        <w:ind w:left="1800" w:hanging="180"/>
      </w:pPr>
    </w:lvl>
    <w:lvl w:ilvl="3" w:tplc="37E259AC">
      <w:start w:val="1"/>
      <w:numFmt w:val="decimal"/>
      <w:lvlText w:val="%4."/>
      <w:lvlJc w:val="left"/>
      <w:pPr>
        <w:ind w:left="2520" w:hanging="360"/>
      </w:pPr>
    </w:lvl>
    <w:lvl w:ilvl="4" w:tplc="A8DEFC7E">
      <w:start w:val="1"/>
      <w:numFmt w:val="lowerLetter"/>
      <w:lvlText w:val="%5."/>
      <w:lvlJc w:val="left"/>
      <w:pPr>
        <w:ind w:left="3240" w:hanging="360"/>
      </w:pPr>
    </w:lvl>
    <w:lvl w:ilvl="5" w:tplc="07F455B2">
      <w:start w:val="1"/>
      <w:numFmt w:val="lowerRoman"/>
      <w:lvlText w:val="%6."/>
      <w:lvlJc w:val="right"/>
      <w:pPr>
        <w:ind w:left="3960" w:hanging="180"/>
      </w:pPr>
    </w:lvl>
    <w:lvl w:ilvl="6" w:tplc="EBF84D7C">
      <w:start w:val="1"/>
      <w:numFmt w:val="decimal"/>
      <w:lvlText w:val="%7."/>
      <w:lvlJc w:val="left"/>
      <w:pPr>
        <w:ind w:left="4680" w:hanging="360"/>
      </w:pPr>
    </w:lvl>
    <w:lvl w:ilvl="7" w:tplc="EF7E5150">
      <w:start w:val="1"/>
      <w:numFmt w:val="lowerLetter"/>
      <w:lvlText w:val="%8."/>
      <w:lvlJc w:val="left"/>
      <w:pPr>
        <w:ind w:left="5400" w:hanging="360"/>
      </w:pPr>
    </w:lvl>
    <w:lvl w:ilvl="8" w:tplc="FF02A0DA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CB34B6"/>
    <w:multiLevelType w:val="hybridMultilevel"/>
    <w:tmpl w:val="A22016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7A02B8"/>
    <w:multiLevelType w:val="hybridMultilevel"/>
    <w:tmpl w:val="A22016F0"/>
    <w:lvl w:ilvl="0" w:tplc="3DF68DDA">
      <w:start w:val="1"/>
      <w:numFmt w:val="decimal"/>
      <w:lvlText w:val="%1."/>
      <w:lvlJc w:val="left"/>
      <w:pPr>
        <w:ind w:left="360" w:hanging="360"/>
      </w:pPr>
    </w:lvl>
    <w:lvl w:ilvl="1" w:tplc="7F2ADFDA">
      <w:start w:val="1"/>
      <w:numFmt w:val="lowerLetter"/>
      <w:lvlText w:val="%2."/>
      <w:lvlJc w:val="left"/>
      <w:pPr>
        <w:ind w:left="1080" w:hanging="360"/>
      </w:pPr>
    </w:lvl>
    <w:lvl w:ilvl="2" w:tplc="40463D84">
      <w:start w:val="1"/>
      <w:numFmt w:val="lowerRoman"/>
      <w:lvlText w:val="%3."/>
      <w:lvlJc w:val="right"/>
      <w:pPr>
        <w:ind w:left="1800" w:hanging="180"/>
      </w:pPr>
    </w:lvl>
    <w:lvl w:ilvl="3" w:tplc="64E2921C">
      <w:start w:val="1"/>
      <w:numFmt w:val="decimal"/>
      <w:lvlText w:val="%4."/>
      <w:lvlJc w:val="left"/>
      <w:pPr>
        <w:ind w:left="2520" w:hanging="360"/>
      </w:pPr>
    </w:lvl>
    <w:lvl w:ilvl="4" w:tplc="D38E92D0">
      <w:start w:val="1"/>
      <w:numFmt w:val="lowerLetter"/>
      <w:lvlText w:val="%5."/>
      <w:lvlJc w:val="left"/>
      <w:pPr>
        <w:ind w:left="3240" w:hanging="360"/>
      </w:pPr>
    </w:lvl>
    <w:lvl w:ilvl="5" w:tplc="B1FEFED4">
      <w:start w:val="1"/>
      <w:numFmt w:val="lowerRoman"/>
      <w:lvlText w:val="%6."/>
      <w:lvlJc w:val="right"/>
      <w:pPr>
        <w:ind w:left="3960" w:hanging="180"/>
      </w:pPr>
    </w:lvl>
    <w:lvl w:ilvl="6" w:tplc="AD566C3A">
      <w:start w:val="1"/>
      <w:numFmt w:val="decimal"/>
      <w:lvlText w:val="%7."/>
      <w:lvlJc w:val="left"/>
      <w:pPr>
        <w:ind w:left="4680" w:hanging="360"/>
      </w:pPr>
    </w:lvl>
    <w:lvl w:ilvl="7" w:tplc="5D6425A4">
      <w:start w:val="1"/>
      <w:numFmt w:val="lowerLetter"/>
      <w:lvlText w:val="%8."/>
      <w:lvlJc w:val="left"/>
      <w:pPr>
        <w:ind w:left="5400" w:hanging="360"/>
      </w:pPr>
    </w:lvl>
    <w:lvl w:ilvl="8" w:tplc="6E2ACFBA">
      <w:start w:val="1"/>
      <w:numFmt w:val="lowerRoman"/>
      <w:lvlText w:val="%9."/>
      <w:lvlJc w:val="right"/>
      <w:pPr>
        <w:ind w:left="6120" w:hanging="180"/>
      </w:pPr>
    </w:lvl>
  </w:abstractNum>
  <w:num w:numId="1" w16cid:durableId="1054232313">
    <w:abstractNumId w:val="2"/>
  </w:num>
  <w:num w:numId="2" w16cid:durableId="915018876">
    <w:abstractNumId w:val="3"/>
  </w:num>
  <w:num w:numId="3" w16cid:durableId="2129617295">
    <w:abstractNumId w:val="4"/>
  </w:num>
  <w:num w:numId="4" w16cid:durableId="16928155">
    <w:abstractNumId w:val="6"/>
  </w:num>
  <w:num w:numId="5" w16cid:durableId="1983385281">
    <w:abstractNumId w:val="5"/>
  </w:num>
  <w:num w:numId="6" w16cid:durableId="341277465">
    <w:abstractNumId w:val="1"/>
  </w:num>
  <w:num w:numId="7" w16cid:durableId="686370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zzr9en9tz93ed90qxv2a2x2ezvt0feped&quot;&gt;My EndNote Library&lt;record-ids&gt;&lt;item&gt;341&lt;/item&gt;&lt;item&gt;342&lt;/item&gt;&lt;item&gt;889&lt;/item&gt;&lt;item&gt;891&lt;/item&gt;&lt;item&gt;968&lt;/item&gt;&lt;item&gt;1264&lt;/item&gt;&lt;item&gt;1527&lt;/item&gt;&lt;/record-ids&gt;&lt;/item&gt;&lt;/Libraries&gt;"/>
  </w:docVars>
  <w:rsids>
    <w:rsidRoot w:val="00E1291D"/>
    <w:rsid w:val="000208F9"/>
    <w:rsid w:val="000220CA"/>
    <w:rsid w:val="00031DAC"/>
    <w:rsid w:val="000343C9"/>
    <w:rsid w:val="00046AF1"/>
    <w:rsid w:val="00062311"/>
    <w:rsid w:val="0008202A"/>
    <w:rsid w:val="000821A9"/>
    <w:rsid w:val="00086FEF"/>
    <w:rsid w:val="000B745A"/>
    <w:rsid w:val="000E4A29"/>
    <w:rsid w:val="000F4439"/>
    <w:rsid w:val="001475F9"/>
    <w:rsid w:val="001539C2"/>
    <w:rsid w:val="001620D3"/>
    <w:rsid w:val="0017591A"/>
    <w:rsid w:val="001C621B"/>
    <w:rsid w:val="001F5B93"/>
    <w:rsid w:val="001F69F0"/>
    <w:rsid w:val="00220CB6"/>
    <w:rsid w:val="00223050"/>
    <w:rsid w:val="002238A7"/>
    <w:rsid w:val="00255ECA"/>
    <w:rsid w:val="002644AB"/>
    <w:rsid w:val="00267A7F"/>
    <w:rsid w:val="00294B50"/>
    <w:rsid w:val="002A4791"/>
    <w:rsid w:val="002B0C74"/>
    <w:rsid w:val="002C343F"/>
    <w:rsid w:val="002C5C33"/>
    <w:rsid w:val="002D31BC"/>
    <w:rsid w:val="002D4195"/>
    <w:rsid w:val="002D6692"/>
    <w:rsid w:val="002E0B12"/>
    <w:rsid w:val="002E16DE"/>
    <w:rsid w:val="003105A2"/>
    <w:rsid w:val="0032036A"/>
    <w:rsid w:val="0035650E"/>
    <w:rsid w:val="00365D57"/>
    <w:rsid w:val="003877F2"/>
    <w:rsid w:val="00392734"/>
    <w:rsid w:val="003A2772"/>
    <w:rsid w:val="003A3479"/>
    <w:rsid w:val="003A7520"/>
    <w:rsid w:val="003D0935"/>
    <w:rsid w:val="003D30D7"/>
    <w:rsid w:val="004077DA"/>
    <w:rsid w:val="004215E3"/>
    <w:rsid w:val="0042556A"/>
    <w:rsid w:val="00457A6C"/>
    <w:rsid w:val="00467FD8"/>
    <w:rsid w:val="00491189"/>
    <w:rsid w:val="00493A0C"/>
    <w:rsid w:val="004A7401"/>
    <w:rsid w:val="004C5E74"/>
    <w:rsid w:val="0051241F"/>
    <w:rsid w:val="005225D2"/>
    <w:rsid w:val="00540F54"/>
    <w:rsid w:val="0054545B"/>
    <w:rsid w:val="00546CF5"/>
    <w:rsid w:val="005735AE"/>
    <w:rsid w:val="00577795"/>
    <w:rsid w:val="00592064"/>
    <w:rsid w:val="005C3201"/>
    <w:rsid w:val="005E0606"/>
    <w:rsid w:val="00633E57"/>
    <w:rsid w:val="00672620"/>
    <w:rsid w:val="006779D1"/>
    <w:rsid w:val="00681B15"/>
    <w:rsid w:val="0068466E"/>
    <w:rsid w:val="00685CA5"/>
    <w:rsid w:val="00686B98"/>
    <w:rsid w:val="006962DC"/>
    <w:rsid w:val="006B0C1A"/>
    <w:rsid w:val="006C61F0"/>
    <w:rsid w:val="006D4E08"/>
    <w:rsid w:val="006E79FE"/>
    <w:rsid w:val="00703F32"/>
    <w:rsid w:val="0071017C"/>
    <w:rsid w:val="00713DBC"/>
    <w:rsid w:val="00721431"/>
    <w:rsid w:val="007570C7"/>
    <w:rsid w:val="00781E3C"/>
    <w:rsid w:val="00791CD7"/>
    <w:rsid w:val="00796052"/>
    <w:rsid w:val="007B0F05"/>
    <w:rsid w:val="007B4F79"/>
    <w:rsid w:val="007C76CB"/>
    <w:rsid w:val="007D1DC6"/>
    <w:rsid w:val="007D5676"/>
    <w:rsid w:val="007F307A"/>
    <w:rsid w:val="00802B91"/>
    <w:rsid w:val="0083592C"/>
    <w:rsid w:val="008522AA"/>
    <w:rsid w:val="00852491"/>
    <w:rsid w:val="008535BA"/>
    <w:rsid w:val="0088531B"/>
    <w:rsid w:val="00885E4C"/>
    <w:rsid w:val="00897369"/>
    <w:rsid w:val="008A4061"/>
    <w:rsid w:val="008A5B9C"/>
    <w:rsid w:val="008B3522"/>
    <w:rsid w:val="008F1D32"/>
    <w:rsid w:val="008F1EF7"/>
    <w:rsid w:val="0093033A"/>
    <w:rsid w:val="009559A2"/>
    <w:rsid w:val="009638F8"/>
    <w:rsid w:val="00976027"/>
    <w:rsid w:val="00995726"/>
    <w:rsid w:val="009A4EAE"/>
    <w:rsid w:val="009A7BE7"/>
    <w:rsid w:val="009B21AA"/>
    <w:rsid w:val="009B7485"/>
    <w:rsid w:val="009D25D4"/>
    <w:rsid w:val="009D7755"/>
    <w:rsid w:val="009E6640"/>
    <w:rsid w:val="00A00F28"/>
    <w:rsid w:val="00A01277"/>
    <w:rsid w:val="00A41331"/>
    <w:rsid w:val="00A65377"/>
    <w:rsid w:val="00A70734"/>
    <w:rsid w:val="00AA5FE8"/>
    <w:rsid w:val="00B06720"/>
    <w:rsid w:val="00B26788"/>
    <w:rsid w:val="00B27637"/>
    <w:rsid w:val="00B57AEB"/>
    <w:rsid w:val="00B80FF5"/>
    <w:rsid w:val="00B84775"/>
    <w:rsid w:val="00BA1EF3"/>
    <w:rsid w:val="00BD0367"/>
    <w:rsid w:val="00BD3176"/>
    <w:rsid w:val="00C03A53"/>
    <w:rsid w:val="00C22BF5"/>
    <w:rsid w:val="00C37AA0"/>
    <w:rsid w:val="00C70A29"/>
    <w:rsid w:val="00C71D4B"/>
    <w:rsid w:val="00C75B1C"/>
    <w:rsid w:val="00C84C18"/>
    <w:rsid w:val="00CC34A0"/>
    <w:rsid w:val="00CE15F1"/>
    <w:rsid w:val="00CE7E5E"/>
    <w:rsid w:val="00D048A3"/>
    <w:rsid w:val="00D1687D"/>
    <w:rsid w:val="00D4041B"/>
    <w:rsid w:val="00DA3C47"/>
    <w:rsid w:val="00DB10EC"/>
    <w:rsid w:val="00DD31F5"/>
    <w:rsid w:val="00DE673B"/>
    <w:rsid w:val="00DF4E81"/>
    <w:rsid w:val="00E03414"/>
    <w:rsid w:val="00E1291D"/>
    <w:rsid w:val="00E137A9"/>
    <w:rsid w:val="00E17684"/>
    <w:rsid w:val="00E268B2"/>
    <w:rsid w:val="00E45DB3"/>
    <w:rsid w:val="00E5147B"/>
    <w:rsid w:val="00E52980"/>
    <w:rsid w:val="00E72349"/>
    <w:rsid w:val="00E91365"/>
    <w:rsid w:val="00E92BE1"/>
    <w:rsid w:val="00EA0027"/>
    <w:rsid w:val="00EB6661"/>
    <w:rsid w:val="00EC4320"/>
    <w:rsid w:val="00ED7A16"/>
    <w:rsid w:val="00EF32F9"/>
    <w:rsid w:val="00F00904"/>
    <w:rsid w:val="00F22167"/>
    <w:rsid w:val="00F2320F"/>
    <w:rsid w:val="00F3282D"/>
    <w:rsid w:val="00F367E1"/>
    <w:rsid w:val="00F4016C"/>
    <w:rsid w:val="00FB00BC"/>
    <w:rsid w:val="00FD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28B867"/>
  <w15:chartTrackingRefBased/>
  <w15:docId w15:val="{C78366B6-D36B-4A0B-850F-253DECCA7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B1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91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91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91D"/>
    <w:rPr>
      <w:b/>
      <w:bCs/>
      <w:smallCaps/>
      <w:color w:val="0F4761" w:themeColor="accent1" w:themeShade="BF"/>
      <w:spacing w:val="5"/>
    </w:rPr>
  </w:style>
  <w:style w:type="table" w:customStyle="1" w:styleId="GridTable5Dark-Accent51">
    <w:name w:val="Grid Table 5 Dark - Accent 51"/>
    <w:basedOn w:val="TableNormal"/>
    <w:uiPriority w:val="50"/>
    <w:rsid w:val="00681B1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leGrid">
    <w:name w:val="Table Grid"/>
    <w:basedOn w:val="TableNormal"/>
    <w:uiPriority w:val="39"/>
    <w:rsid w:val="00681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620D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20D3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620D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20D3"/>
    <w:rPr>
      <w:rFonts w:ascii="Aptos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620D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20D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A479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F0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F69F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586-023-08040-5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02/pmrj.1315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90/ijerph19074071" TargetMode="External"/><Relationship Id="rId11" Type="http://schemas.openxmlformats.org/officeDocument/2006/relationships/hyperlink" Target="https://doi.org/10.2196/50089" TargetMode="External"/><Relationship Id="rId5" Type="http://schemas.openxmlformats.org/officeDocument/2006/relationships/hyperlink" Target="https://doi.org/10.3390/ijerph182211806" TargetMode="External"/><Relationship Id="rId10" Type="http://schemas.openxmlformats.org/officeDocument/2006/relationships/hyperlink" Target="https://doi.org/10.1097/AJP.000000000000113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196/454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35</Pages>
  <Words>3421</Words>
  <Characters>17440</Characters>
  <Application>Microsoft Office Word</Application>
  <DocSecurity>0</DocSecurity>
  <Lines>1062</Lines>
  <Paragraphs>555</Paragraphs>
  <ScaleCrop>false</ScaleCrop>
  <Company>University of Nottingham</Company>
  <LinksUpToDate>false</LinksUpToDate>
  <CharactersWithSpaces>20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otibi</dc:creator>
  <cp:keywords/>
  <dc:description/>
  <cp:lastModifiedBy>Fahad Alotibi</cp:lastModifiedBy>
  <cp:revision>155</cp:revision>
  <dcterms:created xsi:type="dcterms:W3CDTF">2024-07-19T16:04:00Z</dcterms:created>
  <dcterms:modified xsi:type="dcterms:W3CDTF">2024-09-22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c7e9d87c3f13a325506f2d04a56838b61dbc473dce61f4a920bf357fe9065</vt:lpwstr>
  </property>
</Properties>
</file>